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38D1B4" w14:textId="7495F429" w:rsidR="007D3BC7" w:rsidRDefault="007D3BC7" w:rsidP="00327767">
      <w:pPr>
        <w:pStyle w:val="Heading1"/>
        <w:numPr>
          <w:ilvl w:val="0"/>
          <w:numId w:val="0"/>
        </w:numPr>
      </w:pPr>
      <w:bookmarkStart w:id="0" w:name="_Ref453842736"/>
      <w:bookmarkStart w:id="1" w:name="_Ref453014924"/>
      <w:bookmarkStart w:id="2" w:name="_GoBack"/>
      <w:bookmarkEnd w:id="2"/>
      <w:r>
        <w:t>Appendix A</w:t>
      </w:r>
      <w:bookmarkEnd w:id="0"/>
    </w:p>
    <w:p w14:paraId="1FD1DBF5" w14:textId="77777777" w:rsidR="007D3BC7" w:rsidRDefault="007D3BC7" w:rsidP="007D3BC7"/>
    <w:p w14:paraId="50EFF954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1. ("prior event" and ratio)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3AA769AB" w14:textId="77777777" w:rsidTr="006D5799">
        <w:tc>
          <w:tcPr>
            <w:tcW w:w="520" w:type="dxa"/>
            <w:vAlign w:val="center"/>
          </w:tcPr>
          <w:p w14:paraId="213CF59E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438D9299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2. "paired cox model"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4289BA10" w14:textId="77777777" w:rsidTr="006D5799">
        <w:tc>
          <w:tcPr>
            <w:tcW w:w="520" w:type="dxa"/>
            <w:vAlign w:val="center"/>
          </w:tcPr>
          <w:p w14:paraId="293DCA61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38B3D4F3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3. 1 or 2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3F7FA72F" w14:textId="77777777" w:rsidTr="006D5799">
        <w:tc>
          <w:tcPr>
            <w:tcW w:w="520" w:type="dxa"/>
            <w:vAlign w:val="center"/>
          </w:tcPr>
          <w:p w14:paraId="65FD3FA6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1F3D94C9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4. instrumental variables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41E1307E" w14:textId="77777777" w:rsidTr="006D5799">
        <w:tc>
          <w:tcPr>
            <w:tcW w:w="520" w:type="dxa"/>
            <w:vAlign w:val="center"/>
          </w:tcPr>
          <w:p w14:paraId="1881AD47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770E3859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5. instrumental variable analysis/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1C0D058F" w14:textId="77777777" w:rsidTr="006D5799">
        <w:tc>
          <w:tcPr>
            <w:tcW w:w="520" w:type="dxa"/>
            <w:vAlign w:val="center"/>
          </w:tcPr>
          <w:p w14:paraId="7794A1B8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3A9B0036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6. propensity score calibration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01667958" w14:textId="77777777" w:rsidTr="006D5799">
        <w:tc>
          <w:tcPr>
            <w:tcW w:w="520" w:type="dxa"/>
            <w:vAlign w:val="center"/>
          </w:tcPr>
          <w:p w14:paraId="6763F979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5349C50A" w14:textId="77777777" w:rsidR="007D3BC7" w:rsidRPr="00EE2CB8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  <w:lang w:val="it-IT"/>
        </w:rPr>
      </w:pPr>
      <w:r w:rsidRPr="00EE2CB8">
        <w:rPr>
          <w:rFonts w:ascii="Helvetica Neue" w:hAnsi="Helvetica Neue" w:cs="Helvetica Neue"/>
          <w:color w:val="222222"/>
          <w:sz w:val="20"/>
          <w:szCs w:val="20"/>
          <w:lang w:val="it-IT"/>
        </w:rPr>
        <w:t>7. regression discontinuity design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:rsidRPr="00861245" w14:paraId="656C9229" w14:textId="77777777" w:rsidTr="006D5799">
        <w:tc>
          <w:tcPr>
            <w:tcW w:w="520" w:type="dxa"/>
            <w:vAlign w:val="center"/>
          </w:tcPr>
          <w:p w14:paraId="5018E095" w14:textId="77777777" w:rsidR="007D3BC7" w:rsidRPr="00EE2CB8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  <w:lang w:val="it-IT"/>
              </w:rPr>
            </w:pPr>
          </w:p>
        </w:tc>
      </w:tr>
    </w:tbl>
    <w:p w14:paraId="11302D87" w14:textId="77777777" w:rsidR="007D3BC7" w:rsidRPr="00EE2CB8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  <w:lang w:val="it-IT"/>
        </w:rPr>
      </w:pPr>
      <w:r w:rsidRPr="00EE2CB8">
        <w:rPr>
          <w:rFonts w:ascii="Helvetica Neue" w:hAnsi="Helvetica Neue" w:cs="Helvetica Neue"/>
          <w:color w:val="222222"/>
          <w:sz w:val="20"/>
          <w:szCs w:val="20"/>
          <w:lang w:val="it-IT"/>
        </w:rPr>
        <w:t>8. "difference in differences"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:rsidRPr="00861245" w14:paraId="7C4F4CCC" w14:textId="77777777" w:rsidTr="006D5799">
        <w:tc>
          <w:tcPr>
            <w:tcW w:w="520" w:type="dxa"/>
            <w:vAlign w:val="center"/>
          </w:tcPr>
          <w:p w14:paraId="004F4679" w14:textId="77777777" w:rsidR="007D3BC7" w:rsidRPr="00EE2CB8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  <w:lang w:val="it-IT"/>
              </w:rPr>
            </w:pPr>
          </w:p>
        </w:tc>
      </w:tr>
    </w:tbl>
    <w:p w14:paraId="09421AD6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9. (difference adj1 differences)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17533528" w14:textId="77777777" w:rsidTr="006D5799">
        <w:tc>
          <w:tcPr>
            <w:tcW w:w="520" w:type="dxa"/>
            <w:vAlign w:val="center"/>
          </w:tcPr>
          <w:p w14:paraId="480C34D2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6E2B0357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10. "ratio of ratios"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4B69FF9C" w14:textId="77777777" w:rsidTr="006D5799">
        <w:tc>
          <w:tcPr>
            <w:tcW w:w="520" w:type="dxa"/>
            <w:vAlign w:val="center"/>
          </w:tcPr>
          <w:p w14:paraId="032C0936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3C7FD6D8" w14:textId="77777777" w:rsidR="007D3BC7" w:rsidRPr="00EE2CB8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  <w:lang w:val="pt-BR"/>
        </w:rPr>
      </w:pPr>
      <w:r w:rsidRPr="00EE2CB8">
        <w:rPr>
          <w:rFonts w:ascii="Helvetica Neue" w:hAnsi="Helvetica Neue" w:cs="Helvetica Neue"/>
          <w:color w:val="222222"/>
          <w:sz w:val="20"/>
          <w:szCs w:val="20"/>
          <w:lang w:val="pt-BR"/>
        </w:rPr>
        <w:t>11. (ratio adj1 ratios)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:rsidRPr="00861245" w14:paraId="3D77D7C2" w14:textId="77777777" w:rsidTr="006D5799">
        <w:tc>
          <w:tcPr>
            <w:tcW w:w="520" w:type="dxa"/>
            <w:vAlign w:val="center"/>
          </w:tcPr>
          <w:p w14:paraId="0F61FEC7" w14:textId="77777777" w:rsidR="007D3BC7" w:rsidRPr="00EE2CB8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  <w:lang w:val="pt-BR"/>
              </w:rPr>
            </w:pPr>
          </w:p>
        </w:tc>
      </w:tr>
    </w:tbl>
    <w:p w14:paraId="399D018C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12. interrupted time series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5FC73EE4" w14:textId="77777777" w:rsidTr="006D5799">
        <w:tc>
          <w:tcPr>
            <w:tcW w:w="520" w:type="dxa"/>
            <w:vAlign w:val="center"/>
          </w:tcPr>
          <w:p w14:paraId="57512A0E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79C48891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13. segmented regression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48671759" w14:textId="77777777" w:rsidTr="006D5799">
        <w:tc>
          <w:tcPr>
            <w:tcW w:w="520" w:type="dxa"/>
            <w:vAlign w:val="center"/>
          </w:tcPr>
          <w:p w14:paraId="03B8176B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35F78301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14. (sensitivity analysis/ or sensitivity analysis.ti,ab.) and ((unmeasured or residual or hidden) and (confounding or confounder*))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34C93857" w14:textId="77777777" w:rsidTr="006D5799">
        <w:tc>
          <w:tcPr>
            <w:tcW w:w="520" w:type="dxa"/>
            <w:vAlign w:val="center"/>
          </w:tcPr>
          <w:p w14:paraId="736996C0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26832D5C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15. or/4-14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0E199FF1" w14:textId="77777777" w:rsidTr="006D5799">
        <w:tc>
          <w:tcPr>
            <w:tcW w:w="520" w:type="dxa"/>
            <w:vAlign w:val="center"/>
          </w:tcPr>
          <w:p w14:paraId="116FEE67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08198EB6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16. ((unmeasured or residual or hidden or unobserved or omitted) and (confounding or confounder*))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12E49323" w14:textId="77777777" w:rsidTr="006D5799">
        <w:tc>
          <w:tcPr>
            <w:tcW w:w="520" w:type="dxa"/>
            <w:vAlign w:val="center"/>
          </w:tcPr>
          <w:p w14:paraId="57848B65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65ED5957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17. confounding variable/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75249520" w14:textId="77777777" w:rsidTr="006D5799">
        <w:tc>
          <w:tcPr>
            <w:tcW w:w="520" w:type="dxa"/>
            <w:vAlign w:val="center"/>
          </w:tcPr>
          <w:p w14:paraId="5D893E36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1779E1F7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18. covariates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28B7C8ED" w14:textId="77777777" w:rsidTr="006D5799">
        <w:tc>
          <w:tcPr>
            <w:tcW w:w="520" w:type="dxa"/>
            <w:vAlign w:val="center"/>
          </w:tcPr>
          <w:p w14:paraId="39DE8597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2DA3E21F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19. bias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7A95AE92" w14:textId="77777777" w:rsidTr="006D5799">
        <w:tc>
          <w:tcPr>
            <w:tcW w:w="520" w:type="dxa"/>
            <w:vAlign w:val="center"/>
          </w:tcPr>
          <w:p w14:paraId="032697AE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5B57185E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20. selection bias/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60361F14" w14:textId="77777777" w:rsidTr="006D5799">
        <w:tc>
          <w:tcPr>
            <w:tcW w:w="520" w:type="dxa"/>
            <w:vAlign w:val="center"/>
          </w:tcPr>
          <w:p w14:paraId="374EAC56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1753392E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21. 16 or 17 or 18 or 19 or 20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23B30AA7" w14:textId="77777777" w:rsidTr="006D5799">
        <w:tc>
          <w:tcPr>
            <w:tcW w:w="520" w:type="dxa"/>
            <w:vAlign w:val="center"/>
          </w:tcPr>
          <w:p w14:paraId="6EC5574D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26AC6EE1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22. observational study/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1C8E9F98" w14:textId="77777777" w:rsidTr="006D5799">
        <w:tc>
          <w:tcPr>
            <w:tcW w:w="520" w:type="dxa"/>
            <w:vAlign w:val="center"/>
          </w:tcPr>
          <w:p w14:paraId="402668C8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268D4304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23. (observation* adj (stud* or data))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789BC5DE" w14:textId="77777777" w:rsidTr="006D5799">
        <w:tc>
          <w:tcPr>
            <w:tcW w:w="520" w:type="dxa"/>
            <w:vAlign w:val="center"/>
          </w:tcPr>
          <w:p w14:paraId="1450BE28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0B02BE7A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24. ((before adj after) and (study or studies))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7CC83905" w14:textId="77777777" w:rsidTr="006D5799">
        <w:tc>
          <w:tcPr>
            <w:tcW w:w="520" w:type="dxa"/>
            <w:vAlign w:val="center"/>
          </w:tcPr>
          <w:p w14:paraId="0352064C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2840637D" w14:textId="77777777" w:rsidR="007D3BC7" w:rsidRPr="00EE2CB8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  <w:lang w:val="it-IT"/>
        </w:rPr>
      </w:pPr>
      <w:r w:rsidRPr="00EE2CB8">
        <w:rPr>
          <w:rFonts w:ascii="Helvetica Neue" w:hAnsi="Helvetica Neue" w:cs="Helvetica Neue"/>
          <w:color w:val="222222"/>
          <w:sz w:val="20"/>
          <w:szCs w:val="20"/>
          <w:lang w:val="it-IT"/>
        </w:rPr>
        <w:t>25. (nonrandomi?ed or non randomi?ed)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:rsidRPr="00861245" w14:paraId="25A5CCAF" w14:textId="77777777" w:rsidTr="006D5799">
        <w:tc>
          <w:tcPr>
            <w:tcW w:w="520" w:type="dxa"/>
            <w:vAlign w:val="center"/>
          </w:tcPr>
          <w:p w14:paraId="493587C1" w14:textId="77777777" w:rsidR="007D3BC7" w:rsidRPr="00EE2CB8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  <w:lang w:val="it-IT"/>
              </w:rPr>
            </w:pPr>
          </w:p>
        </w:tc>
      </w:tr>
    </w:tbl>
    <w:p w14:paraId="64AA19AF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26. case crossover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0AC714D0" w14:textId="77777777" w:rsidTr="006D5799">
        <w:tc>
          <w:tcPr>
            <w:tcW w:w="520" w:type="dxa"/>
            <w:vAlign w:val="center"/>
          </w:tcPr>
          <w:p w14:paraId="6CA82CAF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12761DF2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27. case control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1836512A" w14:textId="77777777" w:rsidTr="006D5799">
        <w:tc>
          <w:tcPr>
            <w:tcW w:w="520" w:type="dxa"/>
            <w:vAlign w:val="center"/>
          </w:tcPr>
          <w:p w14:paraId="58679119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76D46D01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28. case control study/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5617F7B3" w14:textId="77777777" w:rsidTr="006D5799">
        <w:tc>
          <w:tcPr>
            <w:tcW w:w="520" w:type="dxa"/>
            <w:vAlign w:val="center"/>
          </w:tcPr>
          <w:p w14:paraId="4E66BAC5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70866996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29. cohort study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270083BE" w14:textId="77777777" w:rsidTr="006D5799">
        <w:tc>
          <w:tcPr>
            <w:tcW w:w="520" w:type="dxa"/>
            <w:vAlign w:val="center"/>
          </w:tcPr>
          <w:p w14:paraId="6F8D9E58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59CAC78B" w14:textId="77777777" w:rsidR="007D3BC7" w:rsidRPr="00EE2CB8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  <w:lang w:val="it-IT"/>
        </w:rPr>
      </w:pPr>
      <w:r w:rsidRPr="00EE2CB8">
        <w:rPr>
          <w:rFonts w:ascii="Helvetica Neue" w:hAnsi="Helvetica Neue" w:cs="Helvetica Neue"/>
          <w:color w:val="222222"/>
          <w:sz w:val="20"/>
          <w:szCs w:val="20"/>
          <w:lang w:val="it-IT"/>
        </w:rPr>
        <w:t>30. (quasi experiment* or quasiexperiment*)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:rsidRPr="00861245" w14:paraId="27B7E279" w14:textId="77777777" w:rsidTr="006D5799">
        <w:tc>
          <w:tcPr>
            <w:tcW w:w="520" w:type="dxa"/>
            <w:vAlign w:val="center"/>
          </w:tcPr>
          <w:p w14:paraId="53561030" w14:textId="77777777" w:rsidR="007D3BC7" w:rsidRPr="00EE2CB8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  <w:lang w:val="it-IT"/>
              </w:rPr>
            </w:pPr>
          </w:p>
        </w:tc>
      </w:tr>
    </w:tbl>
    <w:p w14:paraId="5477F80C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31. quasi-experimental study/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0C370F75" w14:textId="77777777" w:rsidTr="006D5799">
        <w:tc>
          <w:tcPr>
            <w:tcW w:w="520" w:type="dxa"/>
            <w:vAlign w:val="center"/>
          </w:tcPr>
          <w:p w14:paraId="1973D820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3758A816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32. cross sectional study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169C3103" w14:textId="77777777" w:rsidTr="006D5799">
        <w:tc>
          <w:tcPr>
            <w:tcW w:w="520" w:type="dxa"/>
            <w:vAlign w:val="center"/>
          </w:tcPr>
          <w:p w14:paraId="5F3530C0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0110EBDA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33. cross-sectional study/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5FD03BFC" w14:textId="77777777" w:rsidTr="006D5799">
        <w:tc>
          <w:tcPr>
            <w:tcW w:w="520" w:type="dxa"/>
            <w:vAlign w:val="center"/>
          </w:tcPr>
          <w:p w14:paraId="0134C0AC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529A0C0C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34. simulation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251C78BD" w14:textId="77777777" w:rsidTr="006D5799">
        <w:tc>
          <w:tcPr>
            <w:tcW w:w="520" w:type="dxa"/>
            <w:vAlign w:val="center"/>
          </w:tcPr>
          <w:p w14:paraId="7ACCFD40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5050A122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35. case time control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4FFE18FB" w14:textId="77777777" w:rsidTr="006D5799">
        <w:tc>
          <w:tcPr>
            <w:tcW w:w="520" w:type="dxa"/>
            <w:vAlign w:val="center"/>
          </w:tcPr>
          <w:p w14:paraId="40427137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62113265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36. ("before and after" and (study or studies)).ti,ab.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1AE483AB" w14:textId="77777777" w:rsidTr="006D5799">
        <w:tc>
          <w:tcPr>
            <w:tcW w:w="520" w:type="dxa"/>
            <w:vAlign w:val="center"/>
          </w:tcPr>
          <w:p w14:paraId="48C72508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4B9BEFD7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37. or/22-36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7BDAA859" w14:textId="77777777" w:rsidTr="006D5799">
        <w:tc>
          <w:tcPr>
            <w:tcW w:w="520" w:type="dxa"/>
            <w:vAlign w:val="center"/>
          </w:tcPr>
          <w:p w14:paraId="384CF834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0E7946C9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38. 16 and 19 and 37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75F68BD7" w14:textId="77777777" w:rsidTr="006D5799">
        <w:tc>
          <w:tcPr>
            <w:tcW w:w="520" w:type="dxa"/>
            <w:vAlign w:val="center"/>
          </w:tcPr>
          <w:p w14:paraId="5D9D4896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0E5F9FC9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39. 3 or 15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55E6CB1A" w14:textId="77777777" w:rsidTr="006D5799">
        <w:tc>
          <w:tcPr>
            <w:tcW w:w="520" w:type="dxa"/>
            <w:vAlign w:val="center"/>
          </w:tcPr>
          <w:p w14:paraId="05818C0F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120A925E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40. 39 and 37 and 21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567B73E3" w14:textId="77777777" w:rsidTr="006D5799">
        <w:tc>
          <w:tcPr>
            <w:tcW w:w="520" w:type="dxa"/>
            <w:vAlign w:val="center"/>
          </w:tcPr>
          <w:p w14:paraId="3A9DE588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5919B15E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41. 38 or 40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6F7C8583" w14:textId="77777777" w:rsidTr="006D5799">
        <w:tc>
          <w:tcPr>
            <w:tcW w:w="520" w:type="dxa"/>
            <w:vAlign w:val="center"/>
          </w:tcPr>
          <w:p w14:paraId="49B63E30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171AD6C6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42. 21 or 37</w:t>
      </w:r>
    </w:p>
    <w:tbl>
      <w:tblPr>
        <w:tblW w:w="0" w:type="auto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0"/>
      </w:tblGrid>
      <w:tr w:rsidR="007D3BC7" w14:paraId="60D63A06" w14:textId="77777777" w:rsidTr="006D5799">
        <w:tc>
          <w:tcPr>
            <w:tcW w:w="520" w:type="dxa"/>
            <w:vAlign w:val="center"/>
          </w:tcPr>
          <w:p w14:paraId="7BAE17DB" w14:textId="77777777" w:rsidR="007D3BC7" w:rsidRDefault="007D3BC7" w:rsidP="006D579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22222"/>
              </w:rPr>
            </w:pPr>
          </w:p>
        </w:tc>
      </w:tr>
    </w:tbl>
    <w:p w14:paraId="157CCFA0" w14:textId="77777777" w:rsidR="007D3BC7" w:rsidRDefault="007D3BC7" w:rsidP="007D3BC7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color w:val="222222"/>
        </w:rPr>
      </w:pPr>
      <w:r>
        <w:rPr>
          <w:rFonts w:ascii="Helvetica Neue" w:hAnsi="Helvetica Neue" w:cs="Helvetica Neue"/>
          <w:color w:val="222222"/>
          <w:sz w:val="20"/>
          <w:szCs w:val="20"/>
        </w:rPr>
        <w:t>43. 39 and 42</w:t>
      </w:r>
    </w:p>
    <w:p w14:paraId="7035DFA0" w14:textId="77777777" w:rsidR="007D3BC7" w:rsidRDefault="007D3BC7" w:rsidP="007D3BC7"/>
    <w:p w14:paraId="520A1C84" w14:textId="77777777" w:rsidR="007D3BC7" w:rsidRDefault="007D3BC7" w:rsidP="007D3BC7"/>
    <w:p w14:paraId="1E459AF2" w14:textId="77777777" w:rsidR="007D3BC7" w:rsidRDefault="007D3BC7" w:rsidP="007D3BC7"/>
    <w:bookmarkEnd w:id="1"/>
    <w:p w14:paraId="4AC18A03" w14:textId="4233445E" w:rsidR="00064845" w:rsidRPr="00064845" w:rsidRDefault="00064845" w:rsidP="00861245">
      <w:pPr>
        <w:pStyle w:val="Heading1"/>
        <w:numPr>
          <w:ilvl w:val="0"/>
          <w:numId w:val="0"/>
        </w:numPr>
      </w:pPr>
    </w:p>
    <w:sectPr w:rsidR="00064845" w:rsidRPr="00064845" w:rsidSect="00861245">
      <w:footerReference w:type="even" r:id="rId8"/>
      <w:footerReference w:type="default" r:id="rId9"/>
      <w:pgSz w:w="11894" w:h="16819"/>
      <w:pgMar w:top="1440" w:right="1800" w:bottom="1440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888A09" w14:textId="77777777" w:rsidR="009040F8" w:rsidRDefault="009040F8" w:rsidP="00621574">
      <w:r>
        <w:separator/>
      </w:r>
    </w:p>
  </w:endnote>
  <w:endnote w:type="continuationSeparator" w:id="0">
    <w:p w14:paraId="553E0C37" w14:textId="77777777" w:rsidR="009040F8" w:rsidRDefault="009040F8" w:rsidP="00621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3F6A90" w14:textId="77777777" w:rsidR="005B7095" w:rsidRDefault="005B7095" w:rsidP="00FE047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375262" w14:textId="77777777" w:rsidR="005B7095" w:rsidRDefault="005B7095" w:rsidP="00475DE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E7E7AF" w14:textId="584DF7F7" w:rsidR="005B7095" w:rsidRDefault="005B7095" w:rsidP="00FE047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09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F221C5" w14:textId="77777777" w:rsidR="005B7095" w:rsidRDefault="005B7095" w:rsidP="00475D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0865C2" w14:textId="77777777" w:rsidR="009040F8" w:rsidRDefault="009040F8" w:rsidP="00621574">
      <w:r>
        <w:separator/>
      </w:r>
    </w:p>
  </w:footnote>
  <w:footnote w:type="continuationSeparator" w:id="0">
    <w:p w14:paraId="63BA9BA3" w14:textId="77777777" w:rsidR="009040F8" w:rsidRDefault="009040F8" w:rsidP="00621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0525C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AA50DD"/>
    <w:multiLevelType w:val="hybridMultilevel"/>
    <w:tmpl w:val="F378D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242EB2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1335118E"/>
    <w:multiLevelType w:val="hybridMultilevel"/>
    <w:tmpl w:val="6B900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D666BA"/>
    <w:multiLevelType w:val="hybridMultilevel"/>
    <w:tmpl w:val="58B6A35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5">
    <w:nsid w:val="29A25B8A"/>
    <w:multiLevelType w:val="hybridMultilevel"/>
    <w:tmpl w:val="06FA2632"/>
    <w:lvl w:ilvl="0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>
    <w:nsid w:val="394435BA"/>
    <w:multiLevelType w:val="multilevel"/>
    <w:tmpl w:val="654437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3C8A2F57"/>
    <w:multiLevelType w:val="hybridMultilevel"/>
    <w:tmpl w:val="A88A50C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8">
    <w:nsid w:val="55D63F0D"/>
    <w:multiLevelType w:val="multilevel"/>
    <w:tmpl w:val="1D8CF606"/>
    <w:lvl w:ilvl="0">
      <w:start w:val="1"/>
      <w:numFmt w:val="decimal"/>
      <w:pStyle w:val="TOCHeading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631B44D6"/>
    <w:multiLevelType w:val="hybridMultilevel"/>
    <w:tmpl w:val="25580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9"/>
  </w:num>
  <w:num w:numId="4">
    <w:abstractNumId w:val="3"/>
  </w:num>
  <w:num w:numId="5">
    <w:abstractNumId w:val="7"/>
  </w:num>
  <w:num w:numId="6">
    <w:abstractNumId w:val="4"/>
  </w:num>
  <w:num w:numId="7">
    <w:abstractNumId w:val="8"/>
  </w:num>
  <w:num w:numId="8">
    <w:abstractNumId w:val="0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574"/>
    <w:rsid w:val="00000FC7"/>
    <w:rsid w:val="00002196"/>
    <w:rsid w:val="00003357"/>
    <w:rsid w:val="000048D6"/>
    <w:rsid w:val="00005507"/>
    <w:rsid w:val="00005657"/>
    <w:rsid w:val="00006DAE"/>
    <w:rsid w:val="00006E1C"/>
    <w:rsid w:val="00012BFC"/>
    <w:rsid w:val="0001404F"/>
    <w:rsid w:val="00014BEE"/>
    <w:rsid w:val="00021175"/>
    <w:rsid w:val="000258D8"/>
    <w:rsid w:val="00026637"/>
    <w:rsid w:val="00026DEB"/>
    <w:rsid w:val="00026E75"/>
    <w:rsid w:val="00030F49"/>
    <w:rsid w:val="00031ABF"/>
    <w:rsid w:val="000329C8"/>
    <w:rsid w:val="0003381D"/>
    <w:rsid w:val="0003431B"/>
    <w:rsid w:val="00035B3D"/>
    <w:rsid w:val="000371A7"/>
    <w:rsid w:val="00041603"/>
    <w:rsid w:val="0004263B"/>
    <w:rsid w:val="00042710"/>
    <w:rsid w:val="000444E2"/>
    <w:rsid w:val="000444E5"/>
    <w:rsid w:val="00044657"/>
    <w:rsid w:val="00045EDB"/>
    <w:rsid w:val="000461FD"/>
    <w:rsid w:val="00047A3C"/>
    <w:rsid w:val="00050FDF"/>
    <w:rsid w:val="00052063"/>
    <w:rsid w:val="00053210"/>
    <w:rsid w:val="000542DE"/>
    <w:rsid w:val="000547E6"/>
    <w:rsid w:val="00054BBA"/>
    <w:rsid w:val="00054E8F"/>
    <w:rsid w:val="0005592E"/>
    <w:rsid w:val="00056203"/>
    <w:rsid w:val="0005693D"/>
    <w:rsid w:val="00056E6A"/>
    <w:rsid w:val="0005759D"/>
    <w:rsid w:val="0006064F"/>
    <w:rsid w:val="00060CE3"/>
    <w:rsid w:val="00061A7E"/>
    <w:rsid w:val="0006220E"/>
    <w:rsid w:val="0006297A"/>
    <w:rsid w:val="000632F1"/>
    <w:rsid w:val="00064845"/>
    <w:rsid w:val="00065BE3"/>
    <w:rsid w:val="00067F85"/>
    <w:rsid w:val="000710BD"/>
    <w:rsid w:val="0007323F"/>
    <w:rsid w:val="00075507"/>
    <w:rsid w:val="000755C3"/>
    <w:rsid w:val="0007731F"/>
    <w:rsid w:val="00077700"/>
    <w:rsid w:val="00080DBA"/>
    <w:rsid w:val="0008129B"/>
    <w:rsid w:val="00082762"/>
    <w:rsid w:val="00082D28"/>
    <w:rsid w:val="00083059"/>
    <w:rsid w:val="00085156"/>
    <w:rsid w:val="000858B2"/>
    <w:rsid w:val="00094CCF"/>
    <w:rsid w:val="0009646F"/>
    <w:rsid w:val="000A01F7"/>
    <w:rsid w:val="000A0C67"/>
    <w:rsid w:val="000A0DE8"/>
    <w:rsid w:val="000A17B7"/>
    <w:rsid w:val="000A18D4"/>
    <w:rsid w:val="000A27EE"/>
    <w:rsid w:val="000A2810"/>
    <w:rsid w:val="000A616E"/>
    <w:rsid w:val="000A7A23"/>
    <w:rsid w:val="000B200C"/>
    <w:rsid w:val="000C0E53"/>
    <w:rsid w:val="000C18CB"/>
    <w:rsid w:val="000C6454"/>
    <w:rsid w:val="000C7BFF"/>
    <w:rsid w:val="000D003A"/>
    <w:rsid w:val="000D01F6"/>
    <w:rsid w:val="000D0CE7"/>
    <w:rsid w:val="000D2E5F"/>
    <w:rsid w:val="000D31BA"/>
    <w:rsid w:val="000D5A85"/>
    <w:rsid w:val="000D6223"/>
    <w:rsid w:val="000D6633"/>
    <w:rsid w:val="000E0017"/>
    <w:rsid w:val="000E00F8"/>
    <w:rsid w:val="000E11AA"/>
    <w:rsid w:val="000E21E8"/>
    <w:rsid w:val="000E4139"/>
    <w:rsid w:val="000E4ADE"/>
    <w:rsid w:val="000E4B1F"/>
    <w:rsid w:val="000E5CA1"/>
    <w:rsid w:val="000E5CD9"/>
    <w:rsid w:val="000E7B85"/>
    <w:rsid w:val="000F0332"/>
    <w:rsid w:val="000F0D29"/>
    <w:rsid w:val="000F1B30"/>
    <w:rsid w:val="000F21DE"/>
    <w:rsid w:val="000F284C"/>
    <w:rsid w:val="000F4617"/>
    <w:rsid w:val="000F6443"/>
    <w:rsid w:val="000F6A00"/>
    <w:rsid w:val="000F7F6E"/>
    <w:rsid w:val="001000C2"/>
    <w:rsid w:val="00101346"/>
    <w:rsid w:val="00101B8D"/>
    <w:rsid w:val="00102D73"/>
    <w:rsid w:val="00103814"/>
    <w:rsid w:val="001105C5"/>
    <w:rsid w:val="00110798"/>
    <w:rsid w:val="00111071"/>
    <w:rsid w:val="0011273D"/>
    <w:rsid w:val="00113073"/>
    <w:rsid w:val="00113E8B"/>
    <w:rsid w:val="0011449D"/>
    <w:rsid w:val="00115EB4"/>
    <w:rsid w:val="001167F4"/>
    <w:rsid w:val="00116D68"/>
    <w:rsid w:val="001172E6"/>
    <w:rsid w:val="00117CB5"/>
    <w:rsid w:val="00117CDF"/>
    <w:rsid w:val="00117EA6"/>
    <w:rsid w:val="00123121"/>
    <w:rsid w:val="0012494A"/>
    <w:rsid w:val="00127AA0"/>
    <w:rsid w:val="0013224E"/>
    <w:rsid w:val="00133041"/>
    <w:rsid w:val="001363CE"/>
    <w:rsid w:val="00136F4C"/>
    <w:rsid w:val="00137664"/>
    <w:rsid w:val="00141C62"/>
    <w:rsid w:val="00142161"/>
    <w:rsid w:val="001423CA"/>
    <w:rsid w:val="00145ABA"/>
    <w:rsid w:val="00147866"/>
    <w:rsid w:val="0015171C"/>
    <w:rsid w:val="001517B8"/>
    <w:rsid w:val="00153AB7"/>
    <w:rsid w:val="001574BE"/>
    <w:rsid w:val="00161043"/>
    <w:rsid w:val="00161F0F"/>
    <w:rsid w:val="00162B01"/>
    <w:rsid w:val="00162BDC"/>
    <w:rsid w:val="001633EF"/>
    <w:rsid w:val="00166438"/>
    <w:rsid w:val="00166689"/>
    <w:rsid w:val="00170415"/>
    <w:rsid w:val="00171534"/>
    <w:rsid w:val="001718E3"/>
    <w:rsid w:val="00173502"/>
    <w:rsid w:val="001739D7"/>
    <w:rsid w:val="001747FA"/>
    <w:rsid w:val="00175170"/>
    <w:rsid w:val="00175730"/>
    <w:rsid w:val="0018287F"/>
    <w:rsid w:val="00182A4A"/>
    <w:rsid w:val="001836C6"/>
    <w:rsid w:val="00183AD8"/>
    <w:rsid w:val="00185718"/>
    <w:rsid w:val="00187E12"/>
    <w:rsid w:val="00190B33"/>
    <w:rsid w:val="00194EA0"/>
    <w:rsid w:val="001950BC"/>
    <w:rsid w:val="00195980"/>
    <w:rsid w:val="00195AE2"/>
    <w:rsid w:val="001A0277"/>
    <w:rsid w:val="001A02B2"/>
    <w:rsid w:val="001A21D9"/>
    <w:rsid w:val="001A4B8E"/>
    <w:rsid w:val="001A5772"/>
    <w:rsid w:val="001A579A"/>
    <w:rsid w:val="001A6774"/>
    <w:rsid w:val="001B1F76"/>
    <w:rsid w:val="001B3033"/>
    <w:rsid w:val="001B3632"/>
    <w:rsid w:val="001B40F4"/>
    <w:rsid w:val="001B4A2E"/>
    <w:rsid w:val="001B55D6"/>
    <w:rsid w:val="001B71B8"/>
    <w:rsid w:val="001B7D1B"/>
    <w:rsid w:val="001B7ED9"/>
    <w:rsid w:val="001C07A4"/>
    <w:rsid w:val="001C08E8"/>
    <w:rsid w:val="001C1BBF"/>
    <w:rsid w:val="001C3942"/>
    <w:rsid w:val="001C4DB4"/>
    <w:rsid w:val="001C5EB0"/>
    <w:rsid w:val="001C689A"/>
    <w:rsid w:val="001C6C9E"/>
    <w:rsid w:val="001C7DA5"/>
    <w:rsid w:val="001D2439"/>
    <w:rsid w:val="001D3F52"/>
    <w:rsid w:val="001D542B"/>
    <w:rsid w:val="001D6860"/>
    <w:rsid w:val="001D71C1"/>
    <w:rsid w:val="001E0B8A"/>
    <w:rsid w:val="001E0C76"/>
    <w:rsid w:val="001E1A42"/>
    <w:rsid w:val="001E2C23"/>
    <w:rsid w:val="001E3FAE"/>
    <w:rsid w:val="001E5545"/>
    <w:rsid w:val="001E5AB6"/>
    <w:rsid w:val="001F0A9C"/>
    <w:rsid w:val="001F2681"/>
    <w:rsid w:val="001F3357"/>
    <w:rsid w:val="001F3B7D"/>
    <w:rsid w:val="001F4618"/>
    <w:rsid w:val="001F5D99"/>
    <w:rsid w:val="0020003F"/>
    <w:rsid w:val="00200292"/>
    <w:rsid w:val="00201210"/>
    <w:rsid w:val="00201B61"/>
    <w:rsid w:val="00206DF9"/>
    <w:rsid w:val="00207A8F"/>
    <w:rsid w:val="0021401C"/>
    <w:rsid w:val="00215C54"/>
    <w:rsid w:val="002165A3"/>
    <w:rsid w:val="00216FF5"/>
    <w:rsid w:val="002205AF"/>
    <w:rsid w:val="002207B7"/>
    <w:rsid w:val="00220912"/>
    <w:rsid w:val="00220B4D"/>
    <w:rsid w:val="00221E5C"/>
    <w:rsid w:val="002244DD"/>
    <w:rsid w:val="0022666D"/>
    <w:rsid w:val="00227A7F"/>
    <w:rsid w:val="00230740"/>
    <w:rsid w:val="002307A5"/>
    <w:rsid w:val="00231137"/>
    <w:rsid w:val="00231BB6"/>
    <w:rsid w:val="0023298D"/>
    <w:rsid w:val="00233035"/>
    <w:rsid w:val="00235F19"/>
    <w:rsid w:val="00236EFC"/>
    <w:rsid w:val="00237A36"/>
    <w:rsid w:val="00237D24"/>
    <w:rsid w:val="00240F95"/>
    <w:rsid w:val="002412EF"/>
    <w:rsid w:val="00241AEC"/>
    <w:rsid w:val="0024242C"/>
    <w:rsid w:val="002435CC"/>
    <w:rsid w:val="00243FE9"/>
    <w:rsid w:val="002442FE"/>
    <w:rsid w:val="00244FD0"/>
    <w:rsid w:val="002467EE"/>
    <w:rsid w:val="00247DE2"/>
    <w:rsid w:val="00250C84"/>
    <w:rsid w:val="00250E99"/>
    <w:rsid w:val="002516B0"/>
    <w:rsid w:val="00252101"/>
    <w:rsid w:val="00253075"/>
    <w:rsid w:val="002538E3"/>
    <w:rsid w:val="00254368"/>
    <w:rsid w:val="002563FB"/>
    <w:rsid w:val="00256705"/>
    <w:rsid w:val="00257794"/>
    <w:rsid w:val="00261E0C"/>
    <w:rsid w:val="0026527D"/>
    <w:rsid w:val="002660D5"/>
    <w:rsid w:val="00266A76"/>
    <w:rsid w:val="00266AD4"/>
    <w:rsid w:val="00267633"/>
    <w:rsid w:val="00267D70"/>
    <w:rsid w:val="00270245"/>
    <w:rsid w:val="00270A75"/>
    <w:rsid w:val="00270B56"/>
    <w:rsid w:val="002720D9"/>
    <w:rsid w:val="002720E1"/>
    <w:rsid w:val="0027317F"/>
    <w:rsid w:val="00274C55"/>
    <w:rsid w:val="0027570C"/>
    <w:rsid w:val="00275B07"/>
    <w:rsid w:val="00276831"/>
    <w:rsid w:val="00276D4A"/>
    <w:rsid w:val="00277A40"/>
    <w:rsid w:val="00280586"/>
    <w:rsid w:val="00281088"/>
    <w:rsid w:val="002824F0"/>
    <w:rsid w:val="002829A5"/>
    <w:rsid w:val="00284154"/>
    <w:rsid w:val="00285BCD"/>
    <w:rsid w:val="00285CB8"/>
    <w:rsid w:val="00292A18"/>
    <w:rsid w:val="002943E8"/>
    <w:rsid w:val="002945CA"/>
    <w:rsid w:val="00294DF0"/>
    <w:rsid w:val="00297525"/>
    <w:rsid w:val="002A0137"/>
    <w:rsid w:val="002A332F"/>
    <w:rsid w:val="002A43F5"/>
    <w:rsid w:val="002A6FC3"/>
    <w:rsid w:val="002A7170"/>
    <w:rsid w:val="002A75EA"/>
    <w:rsid w:val="002A78B7"/>
    <w:rsid w:val="002A7D60"/>
    <w:rsid w:val="002A7D92"/>
    <w:rsid w:val="002B04F3"/>
    <w:rsid w:val="002B0E8A"/>
    <w:rsid w:val="002B19E0"/>
    <w:rsid w:val="002B25EF"/>
    <w:rsid w:val="002B2D32"/>
    <w:rsid w:val="002C092D"/>
    <w:rsid w:val="002C205C"/>
    <w:rsid w:val="002C3B0E"/>
    <w:rsid w:val="002C56EC"/>
    <w:rsid w:val="002C58F8"/>
    <w:rsid w:val="002C6173"/>
    <w:rsid w:val="002C6DA6"/>
    <w:rsid w:val="002C724A"/>
    <w:rsid w:val="002D1688"/>
    <w:rsid w:val="002D2F70"/>
    <w:rsid w:val="002D3648"/>
    <w:rsid w:val="002D4608"/>
    <w:rsid w:val="002D5F00"/>
    <w:rsid w:val="002E19DF"/>
    <w:rsid w:val="002E19FE"/>
    <w:rsid w:val="002F1FB7"/>
    <w:rsid w:val="002F3E98"/>
    <w:rsid w:val="002F416C"/>
    <w:rsid w:val="002F4211"/>
    <w:rsid w:val="002F47F6"/>
    <w:rsid w:val="002F53E5"/>
    <w:rsid w:val="002F669B"/>
    <w:rsid w:val="00300521"/>
    <w:rsid w:val="00300F8F"/>
    <w:rsid w:val="003019B8"/>
    <w:rsid w:val="0030215C"/>
    <w:rsid w:val="0030494A"/>
    <w:rsid w:val="003054BF"/>
    <w:rsid w:val="00306C11"/>
    <w:rsid w:val="00311040"/>
    <w:rsid w:val="00312FED"/>
    <w:rsid w:val="003131E3"/>
    <w:rsid w:val="00313EF9"/>
    <w:rsid w:val="0031400F"/>
    <w:rsid w:val="00314D10"/>
    <w:rsid w:val="00316E68"/>
    <w:rsid w:val="003203C1"/>
    <w:rsid w:val="00322C98"/>
    <w:rsid w:val="00324573"/>
    <w:rsid w:val="00324598"/>
    <w:rsid w:val="003247C9"/>
    <w:rsid w:val="00324C14"/>
    <w:rsid w:val="0032594F"/>
    <w:rsid w:val="00325D12"/>
    <w:rsid w:val="00326462"/>
    <w:rsid w:val="00327767"/>
    <w:rsid w:val="00330678"/>
    <w:rsid w:val="003310E8"/>
    <w:rsid w:val="003328B1"/>
    <w:rsid w:val="0033475B"/>
    <w:rsid w:val="0033521E"/>
    <w:rsid w:val="003352F9"/>
    <w:rsid w:val="00335F48"/>
    <w:rsid w:val="00336CBD"/>
    <w:rsid w:val="00336EB4"/>
    <w:rsid w:val="00337F30"/>
    <w:rsid w:val="0034035A"/>
    <w:rsid w:val="00341BDB"/>
    <w:rsid w:val="00343750"/>
    <w:rsid w:val="003451F2"/>
    <w:rsid w:val="0034583C"/>
    <w:rsid w:val="00347468"/>
    <w:rsid w:val="00350211"/>
    <w:rsid w:val="00350699"/>
    <w:rsid w:val="00350EFC"/>
    <w:rsid w:val="003511C4"/>
    <w:rsid w:val="00351A59"/>
    <w:rsid w:val="0035247D"/>
    <w:rsid w:val="00352704"/>
    <w:rsid w:val="003531B0"/>
    <w:rsid w:val="00355C93"/>
    <w:rsid w:val="0035640A"/>
    <w:rsid w:val="00356537"/>
    <w:rsid w:val="00357721"/>
    <w:rsid w:val="00361DA5"/>
    <w:rsid w:val="00367DCB"/>
    <w:rsid w:val="003705BA"/>
    <w:rsid w:val="00370FEF"/>
    <w:rsid w:val="00373916"/>
    <w:rsid w:val="00375014"/>
    <w:rsid w:val="00375492"/>
    <w:rsid w:val="00375B0A"/>
    <w:rsid w:val="00377A75"/>
    <w:rsid w:val="003812B9"/>
    <w:rsid w:val="0038351D"/>
    <w:rsid w:val="00384276"/>
    <w:rsid w:val="0038461C"/>
    <w:rsid w:val="00385912"/>
    <w:rsid w:val="0038770A"/>
    <w:rsid w:val="00390E09"/>
    <w:rsid w:val="00391553"/>
    <w:rsid w:val="0039309B"/>
    <w:rsid w:val="003930BD"/>
    <w:rsid w:val="0039427B"/>
    <w:rsid w:val="003961CF"/>
    <w:rsid w:val="003A2053"/>
    <w:rsid w:val="003A6747"/>
    <w:rsid w:val="003A7FE9"/>
    <w:rsid w:val="003B26C0"/>
    <w:rsid w:val="003B4C48"/>
    <w:rsid w:val="003B55EC"/>
    <w:rsid w:val="003B665C"/>
    <w:rsid w:val="003B6932"/>
    <w:rsid w:val="003C0873"/>
    <w:rsid w:val="003C140E"/>
    <w:rsid w:val="003C19E3"/>
    <w:rsid w:val="003C437E"/>
    <w:rsid w:val="003C6A67"/>
    <w:rsid w:val="003D036D"/>
    <w:rsid w:val="003D03BF"/>
    <w:rsid w:val="003D347D"/>
    <w:rsid w:val="003D3508"/>
    <w:rsid w:val="003D4AE6"/>
    <w:rsid w:val="003D4E18"/>
    <w:rsid w:val="003D57EF"/>
    <w:rsid w:val="003E0754"/>
    <w:rsid w:val="003E16BD"/>
    <w:rsid w:val="003E3C64"/>
    <w:rsid w:val="003E4883"/>
    <w:rsid w:val="003E4F4D"/>
    <w:rsid w:val="003E7269"/>
    <w:rsid w:val="003F1CD5"/>
    <w:rsid w:val="003F216C"/>
    <w:rsid w:val="003F266D"/>
    <w:rsid w:val="003F4588"/>
    <w:rsid w:val="003F476F"/>
    <w:rsid w:val="003F612B"/>
    <w:rsid w:val="003F686D"/>
    <w:rsid w:val="003F6F78"/>
    <w:rsid w:val="003F7782"/>
    <w:rsid w:val="00400296"/>
    <w:rsid w:val="004025BC"/>
    <w:rsid w:val="00403795"/>
    <w:rsid w:val="00404B5C"/>
    <w:rsid w:val="00404B78"/>
    <w:rsid w:val="00407BBC"/>
    <w:rsid w:val="004107E2"/>
    <w:rsid w:val="00413048"/>
    <w:rsid w:val="00414108"/>
    <w:rsid w:val="00417973"/>
    <w:rsid w:val="004231D4"/>
    <w:rsid w:val="004234FC"/>
    <w:rsid w:val="004258DE"/>
    <w:rsid w:val="00431A88"/>
    <w:rsid w:val="00432B00"/>
    <w:rsid w:val="00434312"/>
    <w:rsid w:val="00437C17"/>
    <w:rsid w:val="0044344A"/>
    <w:rsid w:val="00443C26"/>
    <w:rsid w:val="00453496"/>
    <w:rsid w:val="00453A3D"/>
    <w:rsid w:val="00453CEC"/>
    <w:rsid w:val="00455115"/>
    <w:rsid w:val="00457481"/>
    <w:rsid w:val="00460444"/>
    <w:rsid w:val="00460736"/>
    <w:rsid w:val="00461040"/>
    <w:rsid w:val="004625BE"/>
    <w:rsid w:val="00465095"/>
    <w:rsid w:val="00467D67"/>
    <w:rsid w:val="004707BA"/>
    <w:rsid w:val="00470D10"/>
    <w:rsid w:val="00472593"/>
    <w:rsid w:val="00474A96"/>
    <w:rsid w:val="00475DE3"/>
    <w:rsid w:val="00477062"/>
    <w:rsid w:val="00480188"/>
    <w:rsid w:val="004801BD"/>
    <w:rsid w:val="0048065E"/>
    <w:rsid w:val="00480982"/>
    <w:rsid w:val="00481053"/>
    <w:rsid w:val="00483DF4"/>
    <w:rsid w:val="00486FD0"/>
    <w:rsid w:val="00487254"/>
    <w:rsid w:val="00490280"/>
    <w:rsid w:val="00490C7C"/>
    <w:rsid w:val="00491E0F"/>
    <w:rsid w:val="0049258F"/>
    <w:rsid w:val="0049397D"/>
    <w:rsid w:val="00494503"/>
    <w:rsid w:val="004A14CB"/>
    <w:rsid w:val="004A4CFE"/>
    <w:rsid w:val="004A5557"/>
    <w:rsid w:val="004A64EC"/>
    <w:rsid w:val="004A6BAC"/>
    <w:rsid w:val="004B00A6"/>
    <w:rsid w:val="004B1492"/>
    <w:rsid w:val="004B2EBD"/>
    <w:rsid w:val="004B308C"/>
    <w:rsid w:val="004B334B"/>
    <w:rsid w:val="004B4E7E"/>
    <w:rsid w:val="004B4FB2"/>
    <w:rsid w:val="004B5C05"/>
    <w:rsid w:val="004B63A2"/>
    <w:rsid w:val="004B6EDF"/>
    <w:rsid w:val="004B7515"/>
    <w:rsid w:val="004B7626"/>
    <w:rsid w:val="004C14D5"/>
    <w:rsid w:val="004C2A3D"/>
    <w:rsid w:val="004C3A5E"/>
    <w:rsid w:val="004C3C35"/>
    <w:rsid w:val="004C4B03"/>
    <w:rsid w:val="004C4BBC"/>
    <w:rsid w:val="004C5029"/>
    <w:rsid w:val="004C5AE4"/>
    <w:rsid w:val="004C72F1"/>
    <w:rsid w:val="004C7EF8"/>
    <w:rsid w:val="004D0132"/>
    <w:rsid w:val="004D1BA1"/>
    <w:rsid w:val="004D21CA"/>
    <w:rsid w:val="004D2B6D"/>
    <w:rsid w:val="004D32A1"/>
    <w:rsid w:val="004D3336"/>
    <w:rsid w:val="004D3437"/>
    <w:rsid w:val="004D38BC"/>
    <w:rsid w:val="004D390F"/>
    <w:rsid w:val="004D3A51"/>
    <w:rsid w:val="004D3F35"/>
    <w:rsid w:val="004D46A9"/>
    <w:rsid w:val="004D4A7A"/>
    <w:rsid w:val="004D4F65"/>
    <w:rsid w:val="004D7C89"/>
    <w:rsid w:val="004E1B29"/>
    <w:rsid w:val="004E316A"/>
    <w:rsid w:val="004E6436"/>
    <w:rsid w:val="004E7968"/>
    <w:rsid w:val="004E7B16"/>
    <w:rsid w:val="004F2B01"/>
    <w:rsid w:val="004F3BF7"/>
    <w:rsid w:val="004F44F5"/>
    <w:rsid w:val="004F469A"/>
    <w:rsid w:val="004F5E66"/>
    <w:rsid w:val="004F5EAA"/>
    <w:rsid w:val="005020A5"/>
    <w:rsid w:val="00502E4F"/>
    <w:rsid w:val="005031E2"/>
    <w:rsid w:val="0050328A"/>
    <w:rsid w:val="005046D6"/>
    <w:rsid w:val="00505492"/>
    <w:rsid w:val="00506B0B"/>
    <w:rsid w:val="00507A58"/>
    <w:rsid w:val="00511A7A"/>
    <w:rsid w:val="00511E64"/>
    <w:rsid w:val="0051641C"/>
    <w:rsid w:val="0051702B"/>
    <w:rsid w:val="0051740A"/>
    <w:rsid w:val="00517683"/>
    <w:rsid w:val="005209DD"/>
    <w:rsid w:val="00520BB0"/>
    <w:rsid w:val="00520F99"/>
    <w:rsid w:val="005216AC"/>
    <w:rsid w:val="00522043"/>
    <w:rsid w:val="00522DE3"/>
    <w:rsid w:val="00523BE4"/>
    <w:rsid w:val="00523E47"/>
    <w:rsid w:val="0052525F"/>
    <w:rsid w:val="00525513"/>
    <w:rsid w:val="00525991"/>
    <w:rsid w:val="00526EE7"/>
    <w:rsid w:val="005276B3"/>
    <w:rsid w:val="005279AF"/>
    <w:rsid w:val="00527E35"/>
    <w:rsid w:val="00530016"/>
    <w:rsid w:val="00532741"/>
    <w:rsid w:val="005329F2"/>
    <w:rsid w:val="0053333E"/>
    <w:rsid w:val="005358FE"/>
    <w:rsid w:val="00535B64"/>
    <w:rsid w:val="00535DE4"/>
    <w:rsid w:val="00536FCE"/>
    <w:rsid w:val="0054015E"/>
    <w:rsid w:val="00540DCF"/>
    <w:rsid w:val="005422D9"/>
    <w:rsid w:val="00542A34"/>
    <w:rsid w:val="0054429A"/>
    <w:rsid w:val="00544DFE"/>
    <w:rsid w:val="00545928"/>
    <w:rsid w:val="00545945"/>
    <w:rsid w:val="00545F7A"/>
    <w:rsid w:val="0054666F"/>
    <w:rsid w:val="00546EF8"/>
    <w:rsid w:val="0054795A"/>
    <w:rsid w:val="005479FA"/>
    <w:rsid w:val="00547C4B"/>
    <w:rsid w:val="005511E2"/>
    <w:rsid w:val="005514D6"/>
    <w:rsid w:val="00552321"/>
    <w:rsid w:val="00554570"/>
    <w:rsid w:val="00555092"/>
    <w:rsid w:val="0055546A"/>
    <w:rsid w:val="005603EE"/>
    <w:rsid w:val="005604A4"/>
    <w:rsid w:val="00560552"/>
    <w:rsid w:val="0056097C"/>
    <w:rsid w:val="00562597"/>
    <w:rsid w:val="00563DD2"/>
    <w:rsid w:val="0056505A"/>
    <w:rsid w:val="00565613"/>
    <w:rsid w:val="00566DBF"/>
    <w:rsid w:val="0056786A"/>
    <w:rsid w:val="00567F62"/>
    <w:rsid w:val="00567F78"/>
    <w:rsid w:val="00570C94"/>
    <w:rsid w:val="005712D8"/>
    <w:rsid w:val="00573FA0"/>
    <w:rsid w:val="005746C1"/>
    <w:rsid w:val="00577460"/>
    <w:rsid w:val="00580096"/>
    <w:rsid w:val="00580C71"/>
    <w:rsid w:val="00581974"/>
    <w:rsid w:val="00583F57"/>
    <w:rsid w:val="0058482D"/>
    <w:rsid w:val="00585D53"/>
    <w:rsid w:val="00586260"/>
    <w:rsid w:val="0058629A"/>
    <w:rsid w:val="005862AB"/>
    <w:rsid w:val="005865F2"/>
    <w:rsid w:val="00587725"/>
    <w:rsid w:val="005914DF"/>
    <w:rsid w:val="00592005"/>
    <w:rsid w:val="00592B6C"/>
    <w:rsid w:val="00594C0B"/>
    <w:rsid w:val="005968B4"/>
    <w:rsid w:val="005969C0"/>
    <w:rsid w:val="00596BD6"/>
    <w:rsid w:val="0059740E"/>
    <w:rsid w:val="005A12A1"/>
    <w:rsid w:val="005A23BE"/>
    <w:rsid w:val="005A496A"/>
    <w:rsid w:val="005A71AC"/>
    <w:rsid w:val="005A76A0"/>
    <w:rsid w:val="005A7F32"/>
    <w:rsid w:val="005B0440"/>
    <w:rsid w:val="005B09F7"/>
    <w:rsid w:val="005B1C97"/>
    <w:rsid w:val="005B32ED"/>
    <w:rsid w:val="005B3DA1"/>
    <w:rsid w:val="005B3F52"/>
    <w:rsid w:val="005B41E6"/>
    <w:rsid w:val="005B4620"/>
    <w:rsid w:val="005B462C"/>
    <w:rsid w:val="005B58D2"/>
    <w:rsid w:val="005B5A89"/>
    <w:rsid w:val="005B7095"/>
    <w:rsid w:val="005B711C"/>
    <w:rsid w:val="005B73FB"/>
    <w:rsid w:val="005C00DA"/>
    <w:rsid w:val="005C190D"/>
    <w:rsid w:val="005C38AF"/>
    <w:rsid w:val="005C56C9"/>
    <w:rsid w:val="005C57F6"/>
    <w:rsid w:val="005C6A6E"/>
    <w:rsid w:val="005C7538"/>
    <w:rsid w:val="005D0B94"/>
    <w:rsid w:val="005D1A83"/>
    <w:rsid w:val="005D5176"/>
    <w:rsid w:val="005D7B10"/>
    <w:rsid w:val="005E00ED"/>
    <w:rsid w:val="005E03F5"/>
    <w:rsid w:val="005E15A9"/>
    <w:rsid w:val="005E2E47"/>
    <w:rsid w:val="005E35B4"/>
    <w:rsid w:val="005E4724"/>
    <w:rsid w:val="005E4EA8"/>
    <w:rsid w:val="005E6EA8"/>
    <w:rsid w:val="005E77E2"/>
    <w:rsid w:val="005E7C8C"/>
    <w:rsid w:val="005F012B"/>
    <w:rsid w:val="005F0155"/>
    <w:rsid w:val="005F1AB0"/>
    <w:rsid w:val="005F1F34"/>
    <w:rsid w:val="005F31CB"/>
    <w:rsid w:val="005F327D"/>
    <w:rsid w:val="005F54FC"/>
    <w:rsid w:val="005F61DA"/>
    <w:rsid w:val="005F683C"/>
    <w:rsid w:val="005F786B"/>
    <w:rsid w:val="00600125"/>
    <w:rsid w:val="006001BE"/>
    <w:rsid w:val="006019BC"/>
    <w:rsid w:val="006032B1"/>
    <w:rsid w:val="006043FD"/>
    <w:rsid w:val="00604443"/>
    <w:rsid w:val="00605031"/>
    <w:rsid w:val="0060555F"/>
    <w:rsid w:val="006058AD"/>
    <w:rsid w:val="00606C47"/>
    <w:rsid w:val="0060792D"/>
    <w:rsid w:val="006113F2"/>
    <w:rsid w:val="0061149B"/>
    <w:rsid w:val="00611F7F"/>
    <w:rsid w:val="00612877"/>
    <w:rsid w:val="00613733"/>
    <w:rsid w:val="0061478C"/>
    <w:rsid w:val="00615362"/>
    <w:rsid w:val="00615F0A"/>
    <w:rsid w:val="0061763E"/>
    <w:rsid w:val="00620224"/>
    <w:rsid w:val="00621574"/>
    <w:rsid w:val="006229FE"/>
    <w:rsid w:val="00622D41"/>
    <w:rsid w:val="006233BE"/>
    <w:rsid w:val="00624A53"/>
    <w:rsid w:val="00625259"/>
    <w:rsid w:val="0062594A"/>
    <w:rsid w:val="00626ABA"/>
    <w:rsid w:val="006303A3"/>
    <w:rsid w:val="00632B1D"/>
    <w:rsid w:val="006335EA"/>
    <w:rsid w:val="00636A99"/>
    <w:rsid w:val="00637678"/>
    <w:rsid w:val="00637A78"/>
    <w:rsid w:val="006418A1"/>
    <w:rsid w:val="0064193C"/>
    <w:rsid w:val="0064193E"/>
    <w:rsid w:val="00644756"/>
    <w:rsid w:val="00645173"/>
    <w:rsid w:val="00645382"/>
    <w:rsid w:val="00645779"/>
    <w:rsid w:val="00646385"/>
    <w:rsid w:val="00646538"/>
    <w:rsid w:val="00652E44"/>
    <w:rsid w:val="00653996"/>
    <w:rsid w:val="00654BD1"/>
    <w:rsid w:val="00655A8F"/>
    <w:rsid w:val="00655AA6"/>
    <w:rsid w:val="00656078"/>
    <w:rsid w:val="00656A48"/>
    <w:rsid w:val="006612EB"/>
    <w:rsid w:val="006614C1"/>
    <w:rsid w:val="00663C41"/>
    <w:rsid w:val="0067052A"/>
    <w:rsid w:val="0067228B"/>
    <w:rsid w:val="00673E96"/>
    <w:rsid w:val="0067423E"/>
    <w:rsid w:val="00674569"/>
    <w:rsid w:val="006768D9"/>
    <w:rsid w:val="00676E13"/>
    <w:rsid w:val="00677833"/>
    <w:rsid w:val="0068201D"/>
    <w:rsid w:val="006829F2"/>
    <w:rsid w:val="00683441"/>
    <w:rsid w:val="0068349E"/>
    <w:rsid w:val="006842E4"/>
    <w:rsid w:val="00684EE0"/>
    <w:rsid w:val="00686083"/>
    <w:rsid w:val="00690390"/>
    <w:rsid w:val="00690FFF"/>
    <w:rsid w:val="00691061"/>
    <w:rsid w:val="006917C7"/>
    <w:rsid w:val="00691A13"/>
    <w:rsid w:val="00692FC4"/>
    <w:rsid w:val="006951CF"/>
    <w:rsid w:val="00697926"/>
    <w:rsid w:val="006A0058"/>
    <w:rsid w:val="006A0618"/>
    <w:rsid w:val="006A0835"/>
    <w:rsid w:val="006A681F"/>
    <w:rsid w:val="006A7F33"/>
    <w:rsid w:val="006B1103"/>
    <w:rsid w:val="006B293A"/>
    <w:rsid w:val="006B412C"/>
    <w:rsid w:val="006B4174"/>
    <w:rsid w:val="006B53B0"/>
    <w:rsid w:val="006B71CB"/>
    <w:rsid w:val="006C0D53"/>
    <w:rsid w:val="006C1452"/>
    <w:rsid w:val="006C1E58"/>
    <w:rsid w:val="006C423A"/>
    <w:rsid w:val="006C4875"/>
    <w:rsid w:val="006C4ECD"/>
    <w:rsid w:val="006C616B"/>
    <w:rsid w:val="006C786F"/>
    <w:rsid w:val="006D0534"/>
    <w:rsid w:val="006D1168"/>
    <w:rsid w:val="006D161D"/>
    <w:rsid w:val="006D4B14"/>
    <w:rsid w:val="006D55DF"/>
    <w:rsid w:val="006D5799"/>
    <w:rsid w:val="006D78D9"/>
    <w:rsid w:val="006D7981"/>
    <w:rsid w:val="006E27E3"/>
    <w:rsid w:val="006E3837"/>
    <w:rsid w:val="006E3976"/>
    <w:rsid w:val="006E44BD"/>
    <w:rsid w:val="006E5404"/>
    <w:rsid w:val="006F3D2D"/>
    <w:rsid w:val="006F42F6"/>
    <w:rsid w:val="006F436F"/>
    <w:rsid w:val="006F61DB"/>
    <w:rsid w:val="006F6A64"/>
    <w:rsid w:val="006F7EFD"/>
    <w:rsid w:val="00700811"/>
    <w:rsid w:val="007014DD"/>
    <w:rsid w:val="0070380D"/>
    <w:rsid w:val="00703AB6"/>
    <w:rsid w:val="00703B7A"/>
    <w:rsid w:val="00705BA8"/>
    <w:rsid w:val="007061F8"/>
    <w:rsid w:val="00706364"/>
    <w:rsid w:val="00707319"/>
    <w:rsid w:val="00707681"/>
    <w:rsid w:val="00710690"/>
    <w:rsid w:val="007108E7"/>
    <w:rsid w:val="007120E3"/>
    <w:rsid w:val="00712A7A"/>
    <w:rsid w:val="00712CDC"/>
    <w:rsid w:val="00713A8C"/>
    <w:rsid w:val="00714438"/>
    <w:rsid w:val="00714A12"/>
    <w:rsid w:val="00715900"/>
    <w:rsid w:val="0071677C"/>
    <w:rsid w:val="00716A98"/>
    <w:rsid w:val="00717E28"/>
    <w:rsid w:val="00721E59"/>
    <w:rsid w:val="007232D6"/>
    <w:rsid w:val="00723948"/>
    <w:rsid w:val="007242B2"/>
    <w:rsid w:val="0072492B"/>
    <w:rsid w:val="00724A0B"/>
    <w:rsid w:val="007273B8"/>
    <w:rsid w:val="0073025F"/>
    <w:rsid w:val="007315B8"/>
    <w:rsid w:val="007316AC"/>
    <w:rsid w:val="007318A7"/>
    <w:rsid w:val="00731B41"/>
    <w:rsid w:val="00731C42"/>
    <w:rsid w:val="00731F73"/>
    <w:rsid w:val="0073243A"/>
    <w:rsid w:val="00732D69"/>
    <w:rsid w:val="007357E9"/>
    <w:rsid w:val="007363D6"/>
    <w:rsid w:val="00737BF8"/>
    <w:rsid w:val="00740446"/>
    <w:rsid w:val="007424B7"/>
    <w:rsid w:val="0074271B"/>
    <w:rsid w:val="00743EDB"/>
    <w:rsid w:val="00744D06"/>
    <w:rsid w:val="00745C8C"/>
    <w:rsid w:val="007461F0"/>
    <w:rsid w:val="0075017B"/>
    <w:rsid w:val="007523C1"/>
    <w:rsid w:val="007533A9"/>
    <w:rsid w:val="0075459A"/>
    <w:rsid w:val="00757260"/>
    <w:rsid w:val="0075733D"/>
    <w:rsid w:val="007607B5"/>
    <w:rsid w:val="00760CFD"/>
    <w:rsid w:val="00764491"/>
    <w:rsid w:val="00765059"/>
    <w:rsid w:val="0076514E"/>
    <w:rsid w:val="00770AB5"/>
    <w:rsid w:val="00772BC2"/>
    <w:rsid w:val="00774582"/>
    <w:rsid w:val="00774B1A"/>
    <w:rsid w:val="00776055"/>
    <w:rsid w:val="00777609"/>
    <w:rsid w:val="007776B7"/>
    <w:rsid w:val="00777E9B"/>
    <w:rsid w:val="0078015C"/>
    <w:rsid w:val="0078166A"/>
    <w:rsid w:val="007822AA"/>
    <w:rsid w:val="007828C9"/>
    <w:rsid w:val="00786AD3"/>
    <w:rsid w:val="00786CA7"/>
    <w:rsid w:val="00787465"/>
    <w:rsid w:val="00787EFC"/>
    <w:rsid w:val="007905D1"/>
    <w:rsid w:val="00790CD3"/>
    <w:rsid w:val="007914A7"/>
    <w:rsid w:val="00791896"/>
    <w:rsid w:val="0079224B"/>
    <w:rsid w:val="0079470A"/>
    <w:rsid w:val="007963A4"/>
    <w:rsid w:val="007964CD"/>
    <w:rsid w:val="00796C10"/>
    <w:rsid w:val="007A1552"/>
    <w:rsid w:val="007A2247"/>
    <w:rsid w:val="007A25F0"/>
    <w:rsid w:val="007A3B33"/>
    <w:rsid w:val="007A739A"/>
    <w:rsid w:val="007B14DC"/>
    <w:rsid w:val="007B204E"/>
    <w:rsid w:val="007B269A"/>
    <w:rsid w:val="007B4062"/>
    <w:rsid w:val="007B44C5"/>
    <w:rsid w:val="007B7D13"/>
    <w:rsid w:val="007C08AF"/>
    <w:rsid w:val="007C0DE6"/>
    <w:rsid w:val="007C1A84"/>
    <w:rsid w:val="007C1D07"/>
    <w:rsid w:val="007C1F3E"/>
    <w:rsid w:val="007C72C3"/>
    <w:rsid w:val="007C7CC0"/>
    <w:rsid w:val="007D20AC"/>
    <w:rsid w:val="007D3BC7"/>
    <w:rsid w:val="007D45AD"/>
    <w:rsid w:val="007D4A53"/>
    <w:rsid w:val="007D4A62"/>
    <w:rsid w:val="007D4F21"/>
    <w:rsid w:val="007D68B5"/>
    <w:rsid w:val="007D7100"/>
    <w:rsid w:val="007E129B"/>
    <w:rsid w:val="007E1B51"/>
    <w:rsid w:val="007E216D"/>
    <w:rsid w:val="007E21FC"/>
    <w:rsid w:val="007E2D3D"/>
    <w:rsid w:val="007E3C0D"/>
    <w:rsid w:val="007E3F4A"/>
    <w:rsid w:val="007E4931"/>
    <w:rsid w:val="007E532B"/>
    <w:rsid w:val="007E564C"/>
    <w:rsid w:val="007F6D46"/>
    <w:rsid w:val="008004BA"/>
    <w:rsid w:val="00800765"/>
    <w:rsid w:val="00801CE6"/>
    <w:rsid w:val="00802898"/>
    <w:rsid w:val="00804324"/>
    <w:rsid w:val="00805EC8"/>
    <w:rsid w:val="00812F64"/>
    <w:rsid w:val="00813BEC"/>
    <w:rsid w:val="008141C9"/>
    <w:rsid w:val="00814D5E"/>
    <w:rsid w:val="008173F6"/>
    <w:rsid w:val="008215A2"/>
    <w:rsid w:val="00821FF9"/>
    <w:rsid w:val="00822D44"/>
    <w:rsid w:val="008230A7"/>
    <w:rsid w:val="00824510"/>
    <w:rsid w:val="00824DC2"/>
    <w:rsid w:val="00833558"/>
    <w:rsid w:val="008356CF"/>
    <w:rsid w:val="00836256"/>
    <w:rsid w:val="00836856"/>
    <w:rsid w:val="008422F7"/>
    <w:rsid w:val="0084414F"/>
    <w:rsid w:val="0084426A"/>
    <w:rsid w:val="00845180"/>
    <w:rsid w:val="00845567"/>
    <w:rsid w:val="00846A0E"/>
    <w:rsid w:val="00846EB2"/>
    <w:rsid w:val="00850521"/>
    <w:rsid w:val="00850E45"/>
    <w:rsid w:val="008532A8"/>
    <w:rsid w:val="0085377D"/>
    <w:rsid w:val="008560CD"/>
    <w:rsid w:val="00856312"/>
    <w:rsid w:val="00856499"/>
    <w:rsid w:val="00856F52"/>
    <w:rsid w:val="00861245"/>
    <w:rsid w:val="00861AF8"/>
    <w:rsid w:val="00861B4B"/>
    <w:rsid w:val="00863DAD"/>
    <w:rsid w:val="0086419F"/>
    <w:rsid w:val="00864BAF"/>
    <w:rsid w:val="00865034"/>
    <w:rsid w:val="0086522C"/>
    <w:rsid w:val="00865852"/>
    <w:rsid w:val="0086654F"/>
    <w:rsid w:val="008717DB"/>
    <w:rsid w:val="00872048"/>
    <w:rsid w:val="00873376"/>
    <w:rsid w:val="008736E0"/>
    <w:rsid w:val="008747A6"/>
    <w:rsid w:val="00875072"/>
    <w:rsid w:val="00875CE4"/>
    <w:rsid w:val="00880FCD"/>
    <w:rsid w:val="00882172"/>
    <w:rsid w:val="00883C4F"/>
    <w:rsid w:val="00884299"/>
    <w:rsid w:val="00885141"/>
    <w:rsid w:val="00885230"/>
    <w:rsid w:val="008858BB"/>
    <w:rsid w:val="008942D1"/>
    <w:rsid w:val="00894B8A"/>
    <w:rsid w:val="0089525E"/>
    <w:rsid w:val="0089532A"/>
    <w:rsid w:val="008977C6"/>
    <w:rsid w:val="008A0FBD"/>
    <w:rsid w:val="008A3CB0"/>
    <w:rsid w:val="008A4192"/>
    <w:rsid w:val="008A506A"/>
    <w:rsid w:val="008A5C7F"/>
    <w:rsid w:val="008A6946"/>
    <w:rsid w:val="008A7808"/>
    <w:rsid w:val="008B0461"/>
    <w:rsid w:val="008B0D05"/>
    <w:rsid w:val="008B1D23"/>
    <w:rsid w:val="008B2835"/>
    <w:rsid w:val="008B3B40"/>
    <w:rsid w:val="008B424D"/>
    <w:rsid w:val="008B43D2"/>
    <w:rsid w:val="008B45E8"/>
    <w:rsid w:val="008B4B0A"/>
    <w:rsid w:val="008B56BC"/>
    <w:rsid w:val="008B71B1"/>
    <w:rsid w:val="008B75F3"/>
    <w:rsid w:val="008C08EE"/>
    <w:rsid w:val="008C4329"/>
    <w:rsid w:val="008C4707"/>
    <w:rsid w:val="008C5444"/>
    <w:rsid w:val="008C5CC1"/>
    <w:rsid w:val="008C64D3"/>
    <w:rsid w:val="008D0231"/>
    <w:rsid w:val="008D2A78"/>
    <w:rsid w:val="008D2C3D"/>
    <w:rsid w:val="008D310F"/>
    <w:rsid w:val="008D5598"/>
    <w:rsid w:val="008D6FAB"/>
    <w:rsid w:val="008D7125"/>
    <w:rsid w:val="008E071F"/>
    <w:rsid w:val="008E0D99"/>
    <w:rsid w:val="008E0E8E"/>
    <w:rsid w:val="008E2B54"/>
    <w:rsid w:val="008E2FBC"/>
    <w:rsid w:val="008E3745"/>
    <w:rsid w:val="008E42D3"/>
    <w:rsid w:val="008E4A9F"/>
    <w:rsid w:val="008E5E83"/>
    <w:rsid w:val="008E5FE9"/>
    <w:rsid w:val="008E61D2"/>
    <w:rsid w:val="008F16AA"/>
    <w:rsid w:val="008F250E"/>
    <w:rsid w:val="008F6579"/>
    <w:rsid w:val="008F65A8"/>
    <w:rsid w:val="008F6F6D"/>
    <w:rsid w:val="0090156A"/>
    <w:rsid w:val="00903AE8"/>
    <w:rsid w:val="009040F8"/>
    <w:rsid w:val="00906DA1"/>
    <w:rsid w:val="00910A89"/>
    <w:rsid w:val="00911F77"/>
    <w:rsid w:val="00912C11"/>
    <w:rsid w:val="00912C49"/>
    <w:rsid w:val="00914AFE"/>
    <w:rsid w:val="00914C78"/>
    <w:rsid w:val="0091778E"/>
    <w:rsid w:val="00917EE4"/>
    <w:rsid w:val="00920D05"/>
    <w:rsid w:val="0092108E"/>
    <w:rsid w:val="00921263"/>
    <w:rsid w:val="009230AB"/>
    <w:rsid w:val="00924D1C"/>
    <w:rsid w:val="00925BFF"/>
    <w:rsid w:val="0093180D"/>
    <w:rsid w:val="00932747"/>
    <w:rsid w:val="00934A90"/>
    <w:rsid w:val="009357A6"/>
    <w:rsid w:val="00936E7B"/>
    <w:rsid w:val="00940651"/>
    <w:rsid w:val="00941B6A"/>
    <w:rsid w:val="00941CD2"/>
    <w:rsid w:val="00941E32"/>
    <w:rsid w:val="009420B5"/>
    <w:rsid w:val="00942961"/>
    <w:rsid w:val="009460EB"/>
    <w:rsid w:val="00946386"/>
    <w:rsid w:val="009464E4"/>
    <w:rsid w:val="009468F4"/>
    <w:rsid w:val="00947D64"/>
    <w:rsid w:val="009505AF"/>
    <w:rsid w:val="00952519"/>
    <w:rsid w:val="00953A65"/>
    <w:rsid w:val="009540D6"/>
    <w:rsid w:val="0095675A"/>
    <w:rsid w:val="0095725B"/>
    <w:rsid w:val="00960055"/>
    <w:rsid w:val="00960609"/>
    <w:rsid w:val="00970F66"/>
    <w:rsid w:val="00971BCF"/>
    <w:rsid w:val="00971EB6"/>
    <w:rsid w:val="00973D8F"/>
    <w:rsid w:val="009743CC"/>
    <w:rsid w:val="00975A99"/>
    <w:rsid w:val="00975E0D"/>
    <w:rsid w:val="00977F81"/>
    <w:rsid w:val="0098088A"/>
    <w:rsid w:val="00981825"/>
    <w:rsid w:val="009845F7"/>
    <w:rsid w:val="00986740"/>
    <w:rsid w:val="00986CCC"/>
    <w:rsid w:val="00987493"/>
    <w:rsid w:val="0099191A"/>
    <w:rsid w:val="009919F3"/>
    <w:rsid w:val="00995E27"/>
    <w:rsid w:val="009960C6"/>
    <w:rsid w:val="00996488"/>
    <w:rsid w:val="0099747C"/>
    <w:rsid w:val="009A082F"/>
    <w:rsid w:val="009A4137"/>
    <w:rsid w:val="009B035A"/>
    <w:rsid w:val="009B26E9"/>
    <w:rsid w:val="009B5119"/>
    <w:rsid w:val="009B69E6"/>
    <w:rsid w:val="009C1193"/>
    <w:rsid w:val="009C22E3"/>
    <w:rsid w:val="009C3B42"/>
    <w:rsid w:val="009C43B7"/>
    <w:rsid w:val="009C6327"/>
    <w:rsid w:val="009C7AC9"/>
    <w:rsid w:val="009D0101"/>
    <w:rsid w:val="009D0464"/>
    <w:rsid w:val="009D2BF8"/>
    <w:rsid w:val="009D32C4"/>
    <w:rsid w:val="009D34DC"/>
    <w:rsid w:val="009D3BE2"/>
    <w:rsid w:val="009D4886"/>
    <w:rsid w:val="009D518B"/>
    <w:rsid w:val="009D6764"/>
    <w:rsid w:val="009E28B6"/>
    <w:rsid w:val="009E4062"/>
    <w:rsid w:val="009E4982"/>
    <w:rsid w:val="009E5526"/>
    <w:rsid w:val="009E655E"/>
    <w:rsid w:val="009E7921"/>
    <w:rsid w:val="009F103D"/>
    <w:rsid w:val="009F1FE9"/>
    <w:rsid w:val="009F223F"/>
    <w:rsid w:val="009F3342"/>
    <w:rsid w:val="009F6A4A"/>
    <w:rsid w:val="009F7245"/>
    <w:rsid w:val="009F726C"/>
    <w:rsid w:val="00A00AEA"/>
    <w:rsid w:val="00A00F80"/>
    <w:rsid w:val="00A01826"/>
    <w:rsid w:val="00A023EC"/>
    <w:rsid w:val="00A02660"/>
    <w:rsid w:val="00A0267C"/>
    <w:rsid w:val="00A033A3"/>
    <w:rsid w:val="00A03797"/>
    <w:rsid w:val="00A03B9D"/>
    <w:rsid w:val="00A073CC"/>
    <w:rsid w:val="00A12B0C"/>
    <w:rsid w:val="00A13070"/>
    <w:rsid w:val="00A13553"/>
    <w:rsid w:val="00A159CD"/>
    <w:rsid w:val="00A15BBE"/>
    <w:rsid w:val="00A20779"/>
    <w:rsid w:val="00A21D75"/>
    <w:rsid w:val="00A236CE"/>
    <w:rsid w:val="00A24F5D"/>
    <w:rsid w:val="00A27506"/>
    <w:rsid w:val="00A30F62"/>
    <w:rsid w:val="00A31868"/>
    <w:rsid w:val="00A319C3"/>
    <w:rsid w:val="00A31DB3"/>
    <w:rsid w:val="00A32E85"/>
    <w:rsid w:val="00A32F28"/>
    <w:rsid w:val="00A334BC"/>
    <w:rsid w:val="00A3382C"/>
    <w:rsid w:val="00A345FB"/>
    <w:rsid w:val="00A40EA0"/>
    <w:rsid w:val="00A42FC1"/>
    <w:rsid w:val="00A443BC"/>
    <w:rsid w:val="00A465C8"/>
    <w:rsid w:val="00A468D9"/>
    <w:rsid w:val="00A46D69"/>
    <w:rsid w:val="00A47F02"/>
    <w:rsid w:val="00A5090F"/>
    <w:rsid w:val="00A515FE"/>
    <w:rsid w:val="00A52AB5"/>
    <w:rsid w:val="00A52F68"/>
    <w:rsid w:val="00A533C0"/>
    <w:rsid w:val="00A5438F"/>
    <w:rsid w:val="00A54FD0"/>
    <w:rsid w:val="00A571E1"/>
    <w:rsid w:val="00A6129B"/>
    <w:rsid w:val="00A61752"/>
    <w:rsid w:val="00A62B70"/>
    <w:rsid w:val="00A62D1B"/>
    <w:rsid w:val="00A6403C"/>
    <w:rsid w:val="00A64D5D"/>
    <w:rsid w:val="00A65A63"/>
    <w:rsid w:val="00A67A78"/>
    <w:rsid w:val="00A71910"/>
    <w:rsid w:val="00A8110B"/>
    <w:rsid w:val="00A8117E"/>
    <w:rsid w:val="00A8177B"/>
    <w:rsid w:val="00A82D13"/>
    <w:rsid w:val="00A83248"/>
    <w:rsid w:val="00A85DAE"/>
    <w:rsid w:val="00A87312"/>
    <w:rsid w:val="00A90293"/>
    <w:rsid w:val="00A905C8"/>
    <w:rsid w:val="00A91F24"/>
    <w:rsid w:val="00A92BCC"/>
    <w:rsid w:val="00A93D63"/>
    <w:rsid w:val="00A94BC8"/>
    <w:rsid w:val="00A97807"/>
    <w:rsid w:val="00A9793B"/>
    <w:rsid w:val="00A97ECD"/>
    <w:rsid w:val="00AA2390"/>
    <w:rsid w:val="00AA347A"/>
    <w:rsid w:val="00AA3CAA"/>
    <w:rsid w:val="00AA6439"/>
    <w:rsid w:val="00AA67ED"/>
    <w:rsid w:val="00AA768A"/>
    <w:rsid w:val="00AB066A"/>
    <w:rsid w:val="00AB45C0"/>
    <w:rsid w:val="00AB4ED2"/>
    <w:rsid w:val="00AB5C8E"/>
    <w:rsid w:val="00AB6297"/>
    <w:rsid w:val="00AC0252"/>
    <w:rsid w:val="00AC0945"/>
    <w:rsid w:val="00AC0A1C"/>
    <w:rsid w:val="00AC0F41"/>
    <w:rsid w:val="00AC2DFC"/>
    <w:rsid w:val="00AC4D45"/>
    <w:rsid w:val="00AC4FBF"/>
    <w:rsid w:val="00AC62A2"/>
    <w:rsid w:val="00AC673B"/>
    <w:rsid w:val="00AC7306"/>
    <w:rsid w:val="00AD0895"/>
    <w:rsid w:val="00AD0F87"/>
    <w:rsid w:val="00AD151C"/>
    <w:rsid w:val="00AD28F8"/>
    <w:rsid w:val="00AD4D45"/>
    <w:rsid w:val="00AD6169"/>
    <w:rsid w:val="00AD705C"/>
    <w:rsid w:val="00AE10F6"/>
    <w:rsid w:val="00AE18E3"/>
    <w:rsid w:val="00AE225B"/>
    <w:rsid w:val="00AE2657"/>
    <w:rsid w:val="00AE39A9"/>
    <w:rsid w:val="00AE3B60"/>
    <w:rsid w:val="00AE3BB3"/>
    <w:rsid w:val="00AE3C2E"/>
    <w:rsid w:val="00AE4204"/>
    <w:rsid w:val="00AE469E"/>
    <w:rsid w:val="00AE6AC7"/>
    <w:rsid w:val="00AF0857"/>
    <w:rsid w:val="00AF75FE"/>
    <w:rsid w:val="00B01896"/>
    <w:rsid w:val="00B0211F"/>
    <w:rsid w:val="00B034F4"/>
    <w:rsid w:val="00B03588"/>
    <w:rsid w:val="00B04566"/>
    <w:rsid w:val="00B056B2"/>
    <w:rsid w:val="00B05882"/>
    <w:rsid w:val="00B071D5"/>
    <w:rsid w:val="00B073AB"/>
    <w:rsid w:val="00B07BF3"/>
    <w:rsid w:val="00B10CAC"/>
    <w:rsid w:val="00B11404"/>
    <w:rsid w:val="00B11D6A"/>
    <w:rsid w:val="00B12299"/>
    <w:rsid w:val="00B127D0"/>
    <w:rsid w:val="00B13F01"/>
    <w:rsid w:val="00B14472"/>
    <w:rsid w:val="00B1505F"/>
    <w:rsid w:val="00B150F2"/>
    <w:rsid w:val="00B1560D"/>
    <w:rsid w:val="00B1592B"/>
    <w:rsid w:val="00B16371"/>
    <w:rsid w:val="00B16726"/>
    <w:rsid w:val="00B178DA"/>
    <w:rsid w:val="00B20437"/>
    <w:rsid w:val="00B238C9"/>
    <w:rsid w:val="00B2411F"/>
    <w:rsid w:val="00B26494"/>
    <w:rsid w:val="00B26755"/>
    <w:rsid w:val="00B26BE8"/>
    <w:rsid w:val="00B31015"/>
    <w:rsid w:val="00B31368"/>
    <w:rsid w:val="00B31B73"/>
    <w:rsid w:val="00B32F56"/>
    <w:rsid w:val="00B3408D"/>
    <w:rsid w:val="00B347EF"/>
    <w:rsid w:val="00B37944"/>
    <w:rsid w:val="00B40C07"/>
    <w:rsid w:val="00B41457"/>
    <w:rsid w:val="00B43EFF"/>
    <w:rsid w:val="00B44227"/>
    <w:rsid w:val="00B47ECA"/>
    <w:rsid w:val="00B5065B"/>
    <w:rsid w:val="00B5176E"/>
    <w:rsid w:val="00B52D00"/>
    <w:rsid w:val="00B542BE"/>
    <w:rsid w:val="00B55416"/>
    <w:rsid w:val="00B605E5"/>
    <w:rsid w:val="00B6178A"/>
    <w:rsid w:val="00B635D2"/>
    <w:rsid w:val="00B65523"/>
    <w:rsid w:val="00B6727E"/>
    <w:rsid w:val="00B709A7"/>
    <w:rsid w:val="00B709BA"/>
    <w:rsid w:val="00B70FFC"/>
    <w:rsid w:val="00B7204F"/>
    <w:rsid w:val="00B723E5"/>
    <w:rsid w:val="00B72EC1"/>
    <w:rsid w:val="00B735B6"/>
    <w:rsid w:val="00B747F6"/>
    <w:rsid w:val="00B74D93"/>
    <w:rsid w:val="00B753AF"/>
    <w:rsid w:val="00B756DD"/>
    <w:rsid w:val="00B76652"/>
    <w:rsid w:val="00B77261"/>
    <w:rsid w:val="00B77EEB"/>
    <w:rsid w:val="00B80983"/>
    <w:rsid w:val="00B80E51"/>
    <w:rsid w:val="00B83662"/>
    <w:rsid w:val="00B90F6C"/>
    <w:rsid w:val="00B92DC6"/>
    <w:rsid w:val="00B9355E"/>
    <w:rsid w:val="00B94EF5"/>
    <w:rsid w:val="00B95394"/>
    <w:rsid w:val="00B95A6F"/>
    <w:rsid w:val="00B95B4F"/>
    <w:rsid w:val="00B963DE"/>
    <w:rsid w:val="00B9717C"/>
    <w:rsid w:val="00BA01FF"/>
    <w:rsid w:val="00BA0BAC"/>
    <w:rsid w:val="00BA4302"/>
    <w:rsid w:val="00BA584A"/>
    <w:rsid w:val="00BA593D"/>
    <w:rsid w:val="00BA67B0"/>
    <w:rsid w:val="00BA6A98"/>
    <w:rsid w:val="00BA7400"/>
    <w:rsid w:val="00BB0417"/>
    <w:rsid w:val="00BB1193"/>
    <w:rsid w:val="00BB1E11"/>
    <w:rsid w:val="00BB314C"/>
    <w:rsid w:val="00BB3370"/>
    <w:rsid w:val="00BB3A46"/>
    <w:rsid w:val="00BB4FAD"/>
    <w:rsid w:val="00BB53DB"/>
    <w:rsid w:val="00BB5511"/>
    <w:rsid w:val="00BB594C"/>
    <w:rsid w:val="00BB6929"/>
    <w:rsid w:val="00BC0908"/>
    <w:rsid w:val="00BC11A2"/>
    <w:rsid w:val="00BC15EA"/>
    <w:rsid w:val="00BC2871"/>
    <w:rsid w:val="00BC5BAE"/>
    <w:rsid w:val="00BC71CF"/>
    <w:rsid w:val="00BD0E9D"/>
    <w:rsid w:val="00BD3D02"/>
    <w:rsid w:val="00BD44C9"/>
    <w:rsid w:val="00BD5A75"/>
    <w:rsid w:val="00BD77DB"/>
    <w:rsid w:val="00BE0133"/>
    <w:rsid w:val="00BE0922"/>
    <w:rsid w:val="00BE3818"/>
    <w:rsid w:val="00BE514B"/>
    <w:rsid w:val="00BE5C2A"/>
    <w:rsid w:val="00BE660D"/>
    <w:rsid w:val="00BF1A42"/>
    <w:rsid w:val="00BF1ABA"/>
    <w:rsid w:val="00BF5460"/>
    <w:rsid w:val="00BF54CF"/>
    <w:rsid w:val="00BF5EB8"/>
    <w:rsid w:val="00C0258C"/>
    <w:rsid w:val="00C02C4F"/>
    <w:rsid w:val="00C03245"/>
    <w:rsid w:val="00C034C4"/>
    <w:rsid w:val="00C065DC"/>
    <w:rsid w:val="00C07E84"/>
    <w:rsid w:val="00C120D7"/>
    <w:rsid w:val="00C1374A"/>
    <w:rsid w:val="00C149A1"/>
    <w:rsid w:val="00C1568F"/>
    <w:rsid w:val="00C166FE"/>
    <w:rsid w:val="00C17334"/>
    <w:rsid w:val="00C20977"/>
    <w:rsid w:val="00C209A2"/>
    <w:rsid w:val="00C21865"/>
    <w:rsid w:val="00C21D28"/>
    <w:rsid w:val="00C23D8A"/>
    <w:rsid w:val="00C2477C"/>
    <w:rsid w:val="00C248A6"/>
    <w:rsid w:val="00C265B6"/>
    <w:rsid w:val="00C26827"/>
    <w:rsid w:val="00C26CDA"/>
    <w:rsid w:val="00C27FF5"/>
    <w:rsid w:val="00C30B9C"/>
    <w:rsid w:val="00C31750"/>
    <w:rsid w:val="00C32380"/>
    <w:rsid w:val="00C379E1"/>
    <w:rsid w:val="00C412A7"/>
    <w:rsid w:val="00C41FE8"/>
    <w:rsid w:val="00C429B9"/>
    <w:rsid w:val="00C443E0"/>
    <w:rsid w:val="00C45A8E"/>
    <w:rsid w:val="00C46321"/>
    <w:rsid w:val="00C47CE7"/>
    <w:rsid w:val="00C51C5B"/>
    <w:rsid w:val="00C52A96"/>
    <w:rsid w:val="00C53D88"/>
    <w:rsid w:val="00C574BF"/>
    <w:rsid w:val="00C57907"/>
    <w:rsid w:val="00C612FC"/>
    <w:rsid w:val="00C6143E"/>
    <w:rsid w:val="00C649BF"/>
    <w:rsid w:val="00C663FB"/>
    <w:rsid w:val="00C6666C"/>
    <w:rsid w:val="00C716B3"/>
    <w:rsid w:val="00C718FB"/>
    <w:rsid w:val="00C72263"/>
    <w:rsid w:val="00C7394B"/>
    <w:rsid w:val="00C73F63"/>
    <w:rsid w:val="00C8083B"/>
    <w:rsid w:val="00C80B40"/>
    <w:rsid w:val="00C81A51"/>
    <w:rsid w:val="00C8288B"/>
    <w:rsid w:val="00C84380"/>
    <w:rsid w:val="00C84AC1"/>
    <w:rsid w:val="00C84EA8"/>
    <w:rsid w:val="00C84FB7"/>
    <w:rsid w:val="00C851AB"/>
    <w:rsid w:val="00C85C08"/>
    <w:rsid w:val="00C923AE"/>
    <w:rsid w:val="00C93A78"/>
    <w:rsid w:val="00C94990"/>
    <w:rsid w:val="00C97454"/>
    <w:rsid w:val="00C97B2D"/>
    <w:rsid w:val="00CA045A"/>
    <w:rsid w:val="00CA0E6F"/>
    <w:rsid w:val="00CA1C75"/>
    <w:rsid w:val="00CA1F0F"/>
    <w:rsid w:val="00CA2444"/>
    <w:rsid w:val="00CA27BD"/>
    <w:rsid w:val="00CA4CCF"/>
    <w:rsid w:val="00CA5EEA"/>
    <w:rsid w:val="00CA78F9"/>
    <w:rsid w:val="00CB01A4"/>
    <w:rsid w:val="00CB1649"/>
    <w:rsid w:val="00CB2468"/>
    <w:rsid w:val="00CB42D0"/>
    <w:rsid w:val="00CB4F37"/>
    <w:rsid w:val="00CB54AF"/>
    <w:rsid w:val="00CC05D9"/>
    <w:rsid w:val="00CC0A88"/>
    <w:rsid w:val="00CC41A7"/>
    <w:rsid w:val="00CC6F80"/>
    <w:rsid w:val="00CC74D4"/>
    <w:rsid w:val="00CD0F2A"/>
    <w:rsid w:val="00CD1577"/>
    <w:rsid w:val="00CD19A9"/>
    <w:rsid w:val="00CD2752"/>
    <w:rsid w:val="00CD5402"/>
    <w:rsid w:val="00CE01CA"/>
    <w:rsid w:val="00CE1E41"/>
    <w:rsid w:val="00CE329C"/>
    <w:rsid w:val="00CE3B7E"/>
    <w:rsid w:val="00CE5A97"/>
    <w:rsid w:val="00CF1235"/>
    <w:rsid w:val="00CF1903"/>
    <w:rsid w:val="00CF1AA7"/>
    <w:rsid w:val="00CF2433"/>
    <w:rsid w:val="00CF3AB4"/>
    <w:rsid w:val="00CF46D3"/>
    <w:rsid w:val="00CF5903"/>
    <w:rsid w:val="00CF5D77"/>
    <w:rsid w:val="00CF63D7"/>
    <w:rsid w:val="00CF70EA"/>
    <w:rsid w:val="00CF74CF"/>
    <w:rsid w:val="00CF78E8"/>
    <w:rsid w:val="00D00BDE"/>
    <w:rsid w:val="00D01BD2"/>
    <w:rsid w:val="00D03E04"/>
    <w:rsid w:val="00D07555"/>
    <w:rsid w:val="00D07F5D"/>
    <w:rsid w:val="00D10A17"/>
    <w:rsid w:val="00D13842"/>
    <w:rsid w:val="00D16B60"/>
    <w:rsid w:val="00D17398"/>
    <w:rsid w:val="00D17521"/>
    <w:rsid w:val="00D20425"/>
    <w:rsid w:val="00D20A04"/>
    <w:rsid w:val="00D2175C"/>
    <w:rsid w:val="00D23E43"/>
    <w:rsid w:val="00D25FE9"/>
    <w:rsid w:val="00D321D6"/>
    <w:rsid w:val="00D34790"/>
    <w:rsid w:val="00D34A56"/>
    <w:rsid w:val="00D34D1C"/>
    <w:rsid w:val="00D3557F"/>
    <w:rsid w:val="00D36869"/>
    <w:rsid w:val="00D42399"/>
    <w:rsid w:val="00D439D0"/>
    <w:rsid w:val="00D4580B"/>
    <w:rsid w:val="00D4670F"/>
    <w:rsid w:val="00D467BD"/>
    <w:rsid w:val="00D4740B"/>
    <w:rsid w:val="00D50600"/>
    <w:rsid w:val="00D50CDA"/>
    <w:rsid w:val="00D51536"/>
    <w:rsid w:val="00D532D1"/>
    <w:rsid w:val="00D56579"/>
    <w:rsid w:val="00D57432"/>
    <w:rsid w:val="00D6001C"/>
    <w:rsid w:val="00D61470"/>
    <w:rsid w:val="00D61D9C"/>
    <w:rsid w:val="00D647C2"/>
    <w:rsid w:val="00D669DB"/>
    <w:rsid w:val="00D66A65"/>
    <w:rsid w:val="00D70989"/>
    <w:rsid w:val="00D70CA2"/>
    <w:rsid w:val="00D72C72"/>
    <w:rsid w:val="00D72F21"/>
    <w:rsid w:val="00D762C9"/>
    <w:rsid w:val="00D76CD5"/>
    <w:rsid w:val="00D76F99"/>
    <w:rsid w:val="00D80322"/>
    <w:rsid w:val="00D8438E"/>
    <w:rsid w:val="00D84D32"/>
    <w:rsid w:val="00D85BA3"/>
    <w:rsid w:val="00D85CF9"/>
    <w:rsid w:val="00D875AC"/>
    <w:rsid w:val="00D904C4"/>
    <w:rsid w:val="00D91C9C"/>
    <w:rsid w:val="00D921A0"/>
    <w:rsid w:val="00D92E9A"/>
    <w:rsid w:val="00D93990"/>
    <w:rsid w:val="00D955D4"/>
    <w:rsid w:val="00D96B14"/>
    <w:rsid w:val="00D96E63"/>
    <w:rsid w:val="00DA04A2"/>
    <w:rsid w:val="00DA1A2F"/>
    <w:rsid w:val="00DA20B8"/>
    <w:rsid w:val="00DA6814"/>
    <w:rsid w:val="00DA7DE6"/>
    <w:rsid w:val="00DB010C"/>
    <w:rsid w:val="00DB013D"/>
    <w:rsid w:val="00DB0244"/>
    <w:rsid w:val="00DB06EF"/>
    <w:rsid w:val="00DB14F0"/>
    <w:rsid w:val="00DB2BE6"/>
    <w:rsid w:val="00DB2C62"/>
    <w:rsid w:val="00DB2DDF"/>
    <w:rsid w:val="00DB33A9"/>
    <w:rsid w:val="00DB34CE"/>
    <w:rsid w:val="00DB39D6"/>
    <w:rsid w:val="00DB3B52"/>
    <w:rsid w:val="00DB3FAD"/>
    <w:rsid w:val="00DB5F3A"/>
    <w:rsid w:val="00DB616E"/>
    <w:rsid w:val="00DB61B3"/>
    <w:rsid w:val="00DB7D40"/>
    <w:rsid w:val="00DC13B4"/>
    <w:rsid w:val="00DC262C"/>
    <w:rsid w:val="00DC30DC"/>
    <w:rsid w:val="00DC31FD"/>
    <w:rsid w:val="00DC5BA2"/>
    <w:rsid w:val="00DD0158"/>
    <w:rsid w:val="00DD1497"/>
    <w:rsid w:val="00DD171D"/>
    <w:rsid w:val="00DD36C2"/>
    <w:rsid w:val="00DD63EF"/>
    <w:rsid w:val="00DD76F2"/>
    <w:rsid w:val="00DD784A"/>
    <w:rsid w:val="00DD7F94"/>
    <w:rsid w:val="00DE0C2F"/>
    <w:rsid w:val="00DE0CB4"/>
    <w:rsid w:val="00DE250F"/>
    <w:rsid w:val="00DE279F"/>
    <w:rsid w:val="00DE32B5"/>
    <w:rsid w:val="00DE41DA"/>
    <w:rsid w:val="00DE494A"/>
    <w:rsid w:val="00DE606D"/>
    <w:rsid w:val="00DE6196"/>
    <w:rsid w:val="00DE7EC8"/>
    <w:rsid w:val="00DF129A"/>
    <w:rsid w:val="00DF1A2A"/>
    <w:rsid w:val="00DF3189"/>
    <w:rsid w:val="00DF3305"/>
    <w:rsid w:val="00DF337B"/>
    <w:rsid w:val="00DF41EA"/>
    <w:rsid w:val="00DF5E88"/>
    <w:rsid w:val="00DF6333"/>
    <w:rsid w:val="00E01C89"/>
    <w:rsid w:val="00E02B04"/>
    <w:rsid w:val="00E02B34"/>
    <w:rsid w:val="00E04AB6"/>
    <w:rsid w:val="00E057C4"/>
    <w:rsid w:val="00E05930"/>
    <w:rsid w:val="00E10059"/>
    <w:rsid w:val="00E10C95"/>
    <w:rsid w:val="00E10CE2"/>
    <w:rsid w:val="00E1302E"/>
    <w:rsid w:val="00E137DD"/>
    <w:rsid w:val="00E17CFC"/>
    <w:rsid w:val="00E17E5F"/>
    <w:rsid w:val="00E20329"/>
    <w:rsid w:val="00E206F4"/>
    <w:rsid w:val="00E251A1"/>
    <w:rsid w:val="00E2652B"/>
    <w:rsid w:val="00E27A11"/>
    <w:rsid w:val="00E302B2"/>
    <w:rsid w:val="00E3221C"/>
    <w:rsid w:val="00E43CB9"/>
    <w:rsid w:val="00E43F8A"/>
    <w:rsid w:val="00E4539F"/>
    <w:rsid w:val="00E46704"/>
    <w:rsid w:val="00E5055B"/>
    <w:rsid w:val="00E5213F"/>
    <w:rsid w:val="00E5542E"/>
    <w:rsid w:val="00E57604"/>
    <w:rsid w:val="00E57993"/>
    <w:rsid w:val="00E60F12"/>
    <w:rsid w:val="00E618D0"/>
    <w:rsid w:val="00E61BF7"/>
    <w:rsid w:val="00E626B5"/>
    <w:rsid w:val="00E63C50"/>
    <w:rsid w:val="00E658AF"/>
    <w:rsid w:val="00E6754E"/>
    <w:rsid w:val="00E67834"/>
    <w:rsid w:val="00E67AAE"/>
    <w:rsid w:val="00E67B75"/>
    <w:rsid w:val="00E721C0"/>
    <w:rsid w:val="00E72448"/>
    <w:rsid w:val="00E72CFE"/>
    <w:rsid w:val="00E72FB0"/>
    <w:rsid w:val="00E745B9"/>
    <w:rsid w:val="00E74991"/>
    <w:rsid w:val="00E767EA"/>
    <w:rsid w:val="00E772BF"/>
    <w:rsid w:val="00E77318"/>
    <w:rsid w:val="00E80E0A"/>
    <w:rsid w:val="00E83E5A"/>
    <w:rsid w:val="00E841FE"/>
    <w:rsid w:val="00E85AA5"/>
    <w:rsid w:val="00E8766D"/>
    <w:rsid w:val="00E8772D"/>
    <w:rsid w:val="00E87959"/>
    <w:rsid w:val="00E87BAF"/>
    <w:rsid w:val="00E87C3A"/>
    <w:rsid w:val="00E92C9E"/>
    <w:rsid w:val="00E9331E"/>
    <w:rsid w:val="00E935C7"/>
    <w:rsid w:val="00E93D6A"/>
    <w:rsid w:val="00E94409"/>
    <w:rsid w:val="00E94431"/>
    <w:rsid w:val="00E95F3C"/>
    <w:rsid w:val="00E96050"/>
    <w:rsid w:val="00E96378"/>
    <w:rsid w:val="00E96B54"/>
    <w:rsid w:val="00E9760C"/>
    <w:rsid w:val="00EA1AB9"/>
    <w:rsid w:val="00EA2534"/>
    <w:rsid w:val="00EA311E"/>
    <w:rsid w:val="00EA3CED"/>
    <w:rsid w:val="00EA411B"/>
    <w:rsid w:val="00EA4BF0"/>
    <w:rsid w:val="00EA612D"/>
    <w:rsid w:val="00EA7B3C"/>
    <w:rsid w:val="00EB0820"/>
    <w:rsid w:val="00EB1D3D"/>
    <w:rsid w:val="00EB26FD"/>
    <w:rsid w:val="00EC1063"/>
    <w:rsid w:val="00EC3333"/>
    <w:rsid w:val="00EC635E"/>
    <w:rsid w:val="00EC7A1F"/>
    <w:rsid w:val="00EC7CC1"/>
    <w:rsid w:val="00ED044B"/>
    <w:rsid w:val="00ED0703"/>
    <w:rsid w:val="00ED1AEC"/>
    <w:rsid w:val="00ED3884"/>
    <w:rsid w:val="00ED5352"/>
    <w:rsid w:val="00ED74A6"/>
    <w:rsid w:val="00EE2CB8"/>
    <w:rsid w:val="00EE2F83"/>
    <w:rsid w:val="00EE3BAE"/>
    <w:rsid w:val="00EF26AE"/>
    <w:rsid w:val="00EF29B7"/>
    <w:rsid w:val="00EF2E8D"/>
    <w:rsid w:val="00EF39F7"/>
    <w:rsid w:val="00EF3B1C"/>
    <w:rsid w:val="00EF4C88"/>
    <w:rsid w:val="00EF4CA3"/>
    <w:rsid w:val="00EF542D"/>
    <w:rsid w:val="00F015A9"/>
    <w:rsid w:val="00F023E5"/>
    <w:rsid w:val="00F029BB"/>
    <w:rsid w:val="00F04765"/>
    <w:rsid w:val="00F0479A"/>
    <w:rsid w:val="00F06557"/>
    <w:rsid w:val="00F07427"/>
    <w:rsid w:val="00F075C7"/>
    <w:rsid w:val="00F076C7"/>
    <w:rsid w:val="00F077B2"/>
    <w:rsid w:val="00F079C2"/>
    <w:rsid w:val="00F11BD3"/>
    <w:rsid w:val="00F13C52"/>
    <w:rsid w:val="00F20EA4"/>
    <w:rsid w:val="00F20F31"/>
    <w:rsid w:val="00F2287F"/>
    <w:rsid w:val="00F22E33"/>
    <w:rsid w:val="00F2310E"/>
    <w:rsid w:val="00F24AA6"/>
    <w:rsid w:val="00F25837"/>
    <w:rsid w:val="00F25907"/>
    <w:rsid w:val="00F30FDD"/>
    <w:rsid w:val="00F31BC3"/>
    <w:rsid w:val="00F31CBB"/>
    <w:rsid w:val="00F32E7C"/>
    <w:rsid w:val="00F337EB"/>
    <w:rsid w:val="00F34000"/>
    <w:rsid w:val="00F34D4B"/>
    <w:rsid w:val="00F35D27"/>
    <w:rsid w:val="00F36811"/>
    <w:rsid w:val="00F37060"/>
    <w:rsid w:val="00F372F5"/>
    <w:rsid w:val="00F41668"/>
    <w:rsid w:val="00F41C7A"/>
    <w:rsid w:val="00F4302C"/>
    <w:rsid w:val="00F448B1"/>
    <w:rsid w:val="00F44C38"/>
    <w:rsid w:val="00F4503C"/>
    <w:rsid w:val="00F4661E"/>
    <w:rsid w:val="00F537CB"/>
    <w:rsid w:val="00F544C3"/>
    <w:rsid w:val="00F55282"/>
    <w:rsid w:val="00F56EFC"/>
    <w:rsid w:val="00F56F23"/>
    <w:rsid w:val="00F60ADE"/>
    <w:rsid w:val="00F61BDA"/>
    <w:rsid w:val="00F61C65"/>
    <w:rsid w:val="00F67E46"/>
    <w:rsid w:val="00F7373A"/>
    <w:rsid w:val="00F75182"/>
    <w:rsid w:val="00F769D7"/>
    <w:rsid w:val="00F82DB3"/>
    <w:rsid w:val="00F83173"/>
    <w:rsid w:val="00F841AE"/>
    <w:rsid w:val="00F8431E"/>
    <w:rsid w:val="00F855BC"/>
    <w:rsid w:val="00F86D99"/>
    <w:rsid w:val="00F877E6"/>
    <w:rsid w:val="00F90769"/>
    <w:rsid w:val="00F9123D"/>
    <w:rsid w:val="00F92E55"/>
    <w:rsid w:val="00F9332F"/>
    <w:rsid w:val="00F95430"/>
    <w:rsid w:val="00F96668"/>
    <w:rsid w:val="00F96C01"/>
    <w:rsid w:val="00F977CA"/>
    <w:rsid w:val="00FA08BA"/>
    <w:rsid w:val="00FA0CFA"/>
    <w:rsid w:val="00FA16A3"/>
    <w:rsid w:val="00FA3B27"/>
    <w:rsid w:val="00FB062C"/>
    <w:rsid w:val="00FB115B"/>
    <w:rsid w:val="00FB11DE"/>
    <w:rsid w:val="00FB1BB9"/>
    <w:rsid w:val="00FB2A73"/>
    <w:rsid w:val="00FB2AB1"/>
    <w:rsid w:val="00FB6F56"/>
    <w:rsid w:val="00FB714D"/>
    <w:rsid w:val="00FB777E"/>
    <w:rsid w:val="00FC0213"/>
    <w:rsid w:val="00FC4983"/>
    <w:rsid w:val="00FC6A8F"/>
    <w:rsid w:val="00FC6CD9"/>
    <w:rsid w:val="00FC6D4A"/>
    <w:rsid w:val="00FD0551"/>
    <w:rsid w:val="00FD0D92"/>
    <w:rsid w:val="00FD2C82"/>
    <w:rsid w:val="00FD5A07"/>
    <w:rsid w:val="00FD7C9C"/>
    <w:rsid w:val="00FE0479"/>
    <w:rsid w:val="00FE2141"/>
    <w:rsid w:val="00FE34BF"/>
    <w:rsid w:val="00FE60C3"/>
    <w:rsid w:val="00FE64AB"/>
    <w:rsid w:val="00FE6954"/>
    <w:rsid w:val="00FF0433"/>
    <w:rsid w:val="00FF1964"/>
    <w:rsid w:val="00FF5334"/>
    <w:rsid w:val="00FF5E30"/>
    <w:rsid w:val="00FF6BA0"/>
    <w:rsid w:val="00FF73C7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593F9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F21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41FE"/>
    <w:pPr>
      <w:keepNext/>
      <w:keepLines/>
      <w:numPr>
        <w:numId w:val="10"/>
      </w:numPr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4D5D"/>
    <w:pPr>
      <w:keepNext/>
      <w:keepLines/>
      <w:numPr>
        <w:ilvl w:val="1"/>
        <w:numId w:val="10"/>
      </w:numPr>
      <w:tabs>
        <w:tab w:val="left" w:pos="432"/>
      </w:tabs>
      <w:spacing w:before="20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4D5D"/>
    <w:pPr>
      <w:keepNext/>
      <w:keepLines/>
      <w:numPr>
        <w:ilvl w:val="2"/>
        <w:numId w:val="10"/>
      </w:numPr>
      <w:spacing w:before="200"/>
      <w:outlineLvl w:val="2"/>
    </w:pPr>
    <w:rPr>
      <w:rFonts w:ascii="Times New Roman" w:eastAsiaTheme="majorEastAsia" w:hAnsi="Times New Roman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574"/>
    <w:pPr>
      <w:keepNext/>
      <w:keepLines/>
      <w:numPr>
        <w:ilvl w:val="3"/>
        <w:numId w:val="10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574"/>
    <w:pPr>
      <w:keepNext/>
      <w:keepLines/>
      <w:numPr>
        <w:ilvl w:val="4"/>
        <w:numId w:val="10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574"/>
    <w:pPr>
      <w:keepNext/>
      <w:keepLines/>
      <w:numPr>
        <w:ilvl w:val="5"/>
        <w:numId w:val="10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574"/>
    <w:pPr>
      <w:keepNext/>
      <w:keepLines/>
      <w:numPr>
        <w:ilvl w:val="6"/>
        <w:numId w:val="10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574"/>
    <w:pPr>
      <w:keepNext/>
      <w:keepLines/>
      <w:numPr>
        <w:ilvl w:val="7"/>
        <w:numId w:val="10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574"/>
    <w:pPr>
      <w:keepNext/>
      <w:keepLines/>
      <w:numPr>
        <w:ilvl w:val="8"/>
        <w:numId w:val="10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1FE"/>
    <w:rPr>
      <w:rFonts w:ascii="Times New Roman" w:eastAsiaTheme="majorEastAsia" w:hAnsi="Times New Roman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64D5D"/>
    <w:rPr>
      <w:rFonts w:asciiTheme="majorHAnsi" w:eastAsiaTheme="majorEastAsia" w:hAnsiTheme="majorHAnsi" w:cstheme="majorBidi"/>
      <w:b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64D5D"/>
    <w:rPr>
      <w:rFonts w:ascii="Times New Roman" w:eastAsiaTheme="majorEastAsia" w:hAnsi="Times New Roman" w:cstheme="majorBidi"/>
      <w:bCs/>
      <w:i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5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57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57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57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57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57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417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B0417"/>
    <w:rPr>
      <w:rFonts w:asciiTheme="majorHAnsi" w:eastAsiaTheme="majorEastAsia" w:hAnsiTheme="majorHAnsi" w:cstheme="majorBidi"/>
      <w:i/>
      <w:iCs/>
      <w:spacing w:val="15"/>
    </w:rPr>
  </w:style>
  <w:style w:type="character" w:styleId="SubtleEmphasis">
    <w:name w:val="Subtle Emphasis"/>
    <w:uiPriority w:val="19"/>
    <w:qFormat/>
    <w:rsid w:val="00621574"/>
    <w:rPr>
      <w:i/>
      <w:iCs/>
      <w:color w:val="808080" w:themeColor="text1" w:themeTint="7F"/>
    </w:rPr>
  </w:style>
  <w:style w:type="character" w:styleId="Emphasis">
    <w:name w:val="Emphasis"/>
    <w:uiPriority w:val="20"/>
    <w:qFormat/>
    <w:rsid w:val="00621574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21574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157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15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Strong">
    <w:name w:val="Strong"/>
    <w:uiPriority w:val="22"/>
    <w:qFormat/>
    <w:rsid w:val="00621574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621574"/>
  </w:style>
  <w:style w:type="character" w:customStyle="1" w:styleId="NoSpacingChar">
    <w:name w:val="No Spacing Char"/>
    <w:basedOn w:val="DefaultParagraphFont"/>
    <w:link w:val="NoSpacing"/>
    <w:uiPriority w:val="1"/>
    <w:rsid w:val="00621574"/>
  </w:style>
  <w:style w:type="paragraph" w:styleId="ListParagraph">
    <w:name w:val="List Paragraph"/>
    <w:basedOn w:val="Normal"/>
    <w:uiPriority w:val="34"/>
    <w:qFormat/>
    <w:rsid w:val="0062157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157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157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57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574"/>
    <w:rPr>
      <w:b/>
      <w:bCs/>
      <w:i/>
      <w:iCs/>
      <w:color w:val="4F81BD" w:themeColor="accent1"/>
    </w:rPr>
  </w:style>
  <w:style w:type="character" w:styleId="IntenseEmphasis">
    <w:name w:val="Intense Emphasis"/>
    <w:uiPriority w:val="21"/>
    <w:qFormat/>
    <w:rsid w:val="0062157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21574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62157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157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1574"/>
    <w:pPr>
      <w:numPr>
        <w:numId w:val="7"/>
      </w:numPr>
      <w:outlineLvl w:val="9"/>
    </w:pPr>
  </w:style>
  <w:style w:type="paragraph" w:customStyle="1" w:styleId="PersonalName">
    <w:name w:val="Personal Name"/>
    <w:basedOn w:val="Title"/>
    <w:rsid w:val="00621574"/>
    <w:rPr>
      <w:b/>
      <w:caps/>
      <w:color w:val="000000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215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574"/>
  </w:style>
  <w:style w:type="paragraph" w:styleId="Footer">
    <w:name w:val="footer"/>
    <w:basedOn w:val="Normal"/>
    <w:link w:val="FooterChar"/>
    <w:uiPriority w:val="99"/>
    <w:unhideWhenUsed/>
    <w:rsid w:val="006215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574"/>
  </w:style>
  <w:style w:type="paragraph" w:styleId="CommentText">
    <w:name w:val="annotation text"/>
    <w:basedOn w:val="Normal"/>
    <w:link w:val="CommentTextChar"/>
    <w:uiPriority w:val="99"/>
    <w:unhideWhenUsed/>
    <w:rsid w:val="000A2810"/>
  </w:style>
  <w:style w:type="character" w:customStyle="1" w:styleId="CommentTextChar">
    <w:name w:val="Comment Text Char"/>
    <w:basedOn w:val="DefaultParagraphFont"/>
    <w:link w:val="CommentText"/>
    <w:uiPriority w:val="99"/>
    <w:rsid w:val="000A2810"/>
  </w:style>
  <w:style w:type="paragraph" w:styleId="FootnoteText">
    <w:name w:val="footnote text"/>
    <w:basedOn w:val="Normal"/>
    <w:link w:val="FootnoteTextChar"/>
    <w:uiPriority w:val="99"/>
    <w:unhideWhenUsed/>
    <w:rsid w:val="000A2810"/>
  </w:style>
  <w:style w:type="character" w:customStyle="1" w:styleId="FootnoteTextChar">
    <w:name w:val="Footnote Text Char"/>
    <w:basedOn w:val="DefaultParagraphFont"/>
    <w:link w:val="FootnoteText"/>
    <w:uiPriority w:val="99"/>
    <w:rsid w:val="000A2810"/>
  </w:style>
  <w:style w:type="character" w:styleId="CommentReference">
    <w:name w:val="annotation reference"/>
    <w:basedOn w:val="DefaultParagraphFont"/>
    <w:uiPriority w:val="99"/>
    <w:semiHidden/>
    <w:unhideWhenUsed/>
    <w:rsid w:val="000A2810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rsid w:val="000A281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8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810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62BD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3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3EC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8427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84276"/>
    <w:rPr>
      <w:rFonts w:ascii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153AB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75DE3"/>
  </w:style>
  <w:style w:type="table" w:styleId="TableGrid">
    <w:name w:val="Table Grid"/>
    <w:basedOn w:val="TableNormal"/>
    <w:uiPriority w:val="59"/>
    <w:rsid w:val="001747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1747FA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1747F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1747F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A76A0"/>
    <w:rPr>
      <w:lang w:val="en-GB"/>
    </w:rPr>
  </w:style>
  <w:style w:type="character" w:styleId="Hyperlink">
    <w:name w:val="Hyperlink"/>
    <w:basedOn w:val="DefaultParagraphFont"/>
    <w:uiPriority w:val="99"/>
    <w:unhideWhenUsed/>
    <w:rsid w:val="006C423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C6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3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0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79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75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281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674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460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373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3470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7928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7026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1590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52037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11586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79155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89002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215864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27603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388749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413253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420699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41119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867168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398187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6768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922296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24712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182319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0192383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537177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0723802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9813897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6188580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6362655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6890781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2139896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14592334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337150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69851348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155060868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5525015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643781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9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249F27-A5CB-1046-A973-AE9C63A95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8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ai Pandi S.</dc:creator>
  <cp:lastModifiedBy>Henley, William</cp:lastModifiedBy>
  <cp:revision>2</cp:revision>
  <cp:lastPrinted>2017-06-12T20:06:00Z</cp:lastPrinted>
  <dcterms:created xsi:type="dcterms:W3CDTF">2017-06-21T10:44:00Z</dcterms:created>
  <dcterms:modified xsi:type="dcterms:W3CDTF">2017-06-21T10:44:00Z</dcterms:modified>
</cp:coreProperties>
</file>